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74DC5" w14:textId="307A27B2" w:rsidR="00FE595B" w:rsidRPr="00FA35AC" w:rsidRDefault="00FE595B" w:rsidP="00FA35AC">
      <w:pPr>
        <w:rPr>
          <w:b/>
          <w:sz w:val="24"/>
          <w:lang w:val="en-US"/>
        </w:rPr>
      </w:pPr>
      <w:r w:rsidRPr="001D264E">
        <w:rPr>
          <w:rFonts w:cs="Times New Roman"/>
          <w:b/>
          <w:sz w:val="24"/>
          <w:szCs w:val="24"/>
          <w:lang w:val="en-US"/>
        </w:rPr>
        <w:t>Supplementary material</w:t>
      </w:r>
      <w:r w:rsidR="00FA35AC">
        <w:rPr>
          <w:rFonts w:cs="Times New Roman"/>
          <w:b/>
          <w:sz w:val="24"/>
          <w:szCs w:val="24"/>
          <w:lang w:val="en-US"/>
        </w:rPr>
        <w:t xml:space="preserve"> - </w:t>
      </w:r>
      <w:r w:rsidR="00FA35AC" w:rsidRPr="00E2232F">
        <w:rPr>
          <w:b/>
          <w:sz w:val="24"/>
          <w:lang w:val="en-US"/>
        </w:rPr>
        <w:t>A neural marker of rapid discrimination of facial expression in 3.5</w:t>
      </w:r>
      <w:r w:rsidR="00FA35AC">
        <w:rPr>
          <w:b/>
          <w:sz w:val="24"/>
          <w:lang w:val="en-US"/>
        </w:rPr>
        <w:t>-</w:t>
      </w:r>
      <w:r w:rsidR="00FA35AC" w:rsidRPr="00E2232F">
        <w:rPr>
          <w:b/>
          <w:sz w:val="24"/>
          <w:lang w:val="en-US"/>
        </w:rPr>
        <w:t xml:space="preserve"> and 7-month-old infants</w:t>
      </w:r>
    </w:p>
    <w:p w14:paraId="585F552F" w14:textId="6F47B103" w:rsidR="00FE595B" w:rsidRDefault="00FE595B" w:rsidP="00FE595B">
      <w:pPr>
        <w:spacing w:line="480" w:lineRule="auto"/>
        <w:jc w:val="center"/>
        <w:rPr>
          <w:rFonts w:cs="Times New Roman"/>
          <w:b/>
          <w:sz w:val="24"/>
          <w:szCs w:val="24"/>
          <w:lang w:val="en-US"/>
        </w:rPr>
      </w:pPr>
    </w:p>
    <w:p w14:paraId="03160275" w14:textId="0DCEC69B" w:rsidR="00E9770C" w:rsidRPr="001D264E" w:rsidRDefault="00E9770C" w:rsidP="00FE595B">
      <w:pPr>
        <w:spacing w:line="480" w:lineRule="auto"/>
        <w:jc w:val="center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noProof/>
          <w:sz w:val="24"/>
          <w:szCs w:val="24"/>
          <w:lang w:eastAsia="fr-FR"/>
        </w:rPr>
        <w:drawing>
          <wp:inline distT="0" distB="0" distL="0" distR="0" wp14:anchorId="1D43DDC1" wp14:editId="67F0B949">
            <wp:extent cx="3020400" cy="3798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400" cy="379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9F53C" w14:textId="09DA7A24" w:rsidR="00FE595B" w:rsidRPr="00FA35AC" w:rsidRDefault="00FE595B" w:rsidP="00B611DA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B87E24">
        <w:rPr>
          <w:rFonts w:cs="Times New Roman"/>
          <w:i/>
          <w:iCs/>
          <w:sz w:val="20"/>
          <w:szCs w:val="20"/>
          <w:lang w:val="en-US"/>
        </w:rPr>
        <w:t>Supplementary figure</w:t>
      </w:r>
      <w:r w:rsidR="009A7265" w:rsidRPr="00B87E24">
        <w:rPr>
          <w:rFonts w:cs="Times New Roman"/>
          <w:i/>
          <w:iCs/>
          <w:sz w:val="20"/>
          <w:szCs w:val="20"/>
          <w:lang w:val="en-US"/>
        </w:rPr>
        <w:t xml:space="preserve"> </w:t>
      </w:r>
      <w:r w:rsidR="009A7265" w:rsidRPr="00FA35AC">
        <w:rPr>
          <w:rFonts w:cs="Times New Roman"/>
          <w:i/>
          <w:iCs/>
          <w:sz w:val="20"/>
          <w:szCs w:val="20"/>
          <w:lang w:val="en-US"/>
        </w:rPr>
        <w:t>S1</w:t>
      </w:r>
      <w:r w:rsidR="00FA35AC">
        <w:rPr>
          <w:rFonts w:cs="Times New Roman"/>
          <w:i/>
          <w:iCs/>
          <w:sz w:val="20"/>
          <w:szCs w:val="20"/>
          <w:lang w:val="en-US"/>
        </w:rPr>
        <w:t xml:space="preserve">. </w:t>
      </w:r>
      <w:r w:rsidRPr="00FA35AC">
        <w:rPr>
          <w:rFonts w:cs="Times New Roman"/>
          <w:b/>
          <w:sz w:val="20"/>
          <w:szCs w:val="20"/>
          <w:lang w:val="en-US"/>
        </w:rPr>
        <w:t>3D-topographical maps (superior view) of the expression-change response (noise-corrected amplitudes) for each facial expression</w:t>
      </w:r>
      <w:r w:rsidR="005376FB" w:rsidRPr="00FA35AC">
        <w:rPr>
          <w:rFonts w:cs="Times New Roman"/>
          <w:b/>
          <w:sz w:val="20"/>
          <w:szCs w:val="20"/>
          <w:lang w:val="en-US"/>
        </w:rPr>
        <w:t xml:space="preserve"> and age group</w:t>
      </w:r>
      <w:r w:rsidRPr="00FA35AC">
        <w:rPr>
          <w:rFonts w:cs="Times New Roman"/>
          <w:b/>
          <w:sz w:val="20"/>
          <w:szCs w:val="20"/>
          <w:lang w:val="en-US"/>
        </w:rPr>
        <w:t xml:space="preserve">. </w:t>
      </w:r>
    </w:p>
    <w:p w14:paraId="20BDC239" w14:textId="70F342A5" w:rsidR="009A7265" w:rsidRPr="00DA0A0E" w:rsidRDefault="009A7265" w:rsidP="009A7265">
      <w:pPr>
        <w:jc w:val="both"/>
        <w:rPr>
          <w:rFonts w:cstheme="minorHAnsi"/>
          <w:sz w:val="20"/>
          <w:szCs w:val="20"/>
        </w:rPr>
      </w:pPr>
    </w:p>
    <w:p w14:paraId="02A5C8C2" w14:textId="7A619E62" w:rsidR="00792919" w:rsidRDefault="009A7265">
      <w:pPr>
        <w:rPr>
          <w:rFonts w:cstheme="minorHAnsi"/>
          <w:sz w:val="20"/>
          <w:szCs w:val="20"/>
          <w:lang w:val="en-US"/>
        </w:rPr>
      </w:pPr>
      <w:bookmarkStart w:id="0" w:name="_GoBack"/>
      <w:bookmarkEnd w:id="0"/>
      <w:r w:rsidRPr="00D43035">
        <w:rPr>
          <w:rFonts w:cstheme="minorHAnsi"/>
          <w:sz w:val="20"/>
          <w:szCs w:val="20"/>
          <w:lang w:val="en-US"/>
        </w:rPr>
        <w:t xml:space="preserve"> </w:t>
      </w:r>
    </w:p>
    <w:p w14:paraId="52353AD7" w14:textId="77777777" w:rsidR="00DA0A0E" w:rsidRDefault="00DA0A0E">
      <w:pPr>
        <w:rPr>
          <w:rFonts w:cstheme="minorHAnsi"/>
          <w:sz w:val="20"/>
          <w:szCs w:val="20"/>
          <w:lang w:val="en-US"/>
        </w:rPr>
      </w:pPr>
    </w:p>
    <w:p w14:paraId="1B0EB2B0" w14:textId="5974001D" w:rsidR="00DA0A0E" w:rsidRDefault="00DA0A0E">
      <w:pPr>
        <w:rPr>
          <w:rFonts w:cstheme="minorHAnsi"/>
          <w:sz w:val="20"/>
          <w:szCs w:val="20"/>
          <w:lang w:val="en-US"/>
        </w:rPr>
        <w:sectPr w:rsidR="00DA0A0E" w:rsidSect="00693006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6B926BE" w14:textId="309CF76F" w:rsidR="00FE595B" w:rsidRPr="00B87E24" w:rsidRDefault="00FE595B" w:rsidP="00B611DA">
      <w:pPr>
        <w:autoSpaceDE w:val="0"/>
        <w:autoSpaceDN w:val="0"/>
        <w:adjustRightInd w:val="0"/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B87E24">
        <w:rPr>
          <w:rFonts w:cs="Times New Roman"/>
          <w:iCs/>
          <w:sz w:val="20"/>
          <w:szCs w:val="20"/>
          <w:lang w:val="en-US"/>
        </w:rPr>
        <w:lastRenderedPageBreak/>
        <w:t>Supplementary table</w:t>
      </w:r>
      <w:r w:rsidR="00792919">
        <w:rPr>
          <w:rFonts w:cs="Times New Roman"/>
          <w:iCs/>
          <w:sz w:val="20"/>
          <w:szCs w:val="20"/>
          <w:lang w:val="en-US"/>
        </w:rPr>
        <w:t>s</w:t>
      </w:r>
      <w:r w:rsidRPr="00B87E24">
        <w:rPr>
          <w:rFonts w:cs="Times New Roman"/>
          <w:iCs/>
          <w:sz w:val="20"/>
          <w:szCs w:val="20"/>
          <w:lang w:val="en-US"/>
        </w:rPr>
        <w:tab/>
      </w:r>
    </w:p>
    <w:p w14:paraId="5C10CF78" w14:textId="2E2F9FAF" w:rsidR="001D264E" w:rsidRPr="00B87E24" w:rsidRDefault="00FE595B" w:rsidP="00B611DA">
      <w:pPr>
        <w:autoSpaceDE w:val="0"/>
        <w:autoSpaceDN w:val="0"/>
        <w:adjustRightInd w:val="0"/>
        <w:spacing w:after="0" w:line="240" w:lineRule="auto"/>
        <w:rPr>
          <w:rFonts w:cs="Times New Roman"/>
          <w:i/>
          <w:sz w:val="20"/>
          <w:szCs w:val="20"/>
          <w:lang w:val="en-US"/>
        </w:rPr>
      </w:pPr>
      <w:r w:rsidRPr="00B87E24">
        <w:rPr>
          <w:rFonts w:cs="Times New Roman"/>
          <w:i/>
          <w:sz w:val="20"/>
          <w:szCs w:val="20"/>
          <w:lang w:val="en-US"/>
        </w:rPr>
        <w:t xml:space="preserve">Electrodes with a significant response (Z &gt; </w:t>
      </w:r>
      <w:r w:rsidRPr="00D43035">
        <w:rPr>
          <w:rFonts w:cs="Times New Roman"/>
          <w:i/>
          <w:sz w:val="20"/>
          <w:szCs w:val="20"/>
          <w:lang w:val="en-US"/>
        </w:rPr>
        <w:t>1.</w:t>
      </w:r>
      <w:r w:rsidR="0047584D" w:rsidRPr="00D43035">
        <w:rPr>
          <w:rFonts w:cs="Times New Roman"/>
          <w:i/>
          <w:sz w:val="20"/>
          <w:szCs w:val="20"/>
          <w:lang w:val="en-US"/>
        </w:rPr>
        <w:t>96</w:t>
      </w:r>
      <w:r w:rsidRPr="00D43035">
        <w:rPr>
          <w:rFonts w:cs="Times New Roman"/>
          <w:i/>
          <w:sz w:val="20"/>
          <w:szCs w:val="20"/>
          <w:lang w:val="en-US"/>
        </w:rPr>
        <w:t>, p&lt; .05</w:t>
      </w:r>
      <w:r w:rsidR="00576AE9" w:rsidRPr="00D43035">
        <w:rPr>
          <w:rFonts w:cs="Times New Roman"/>
          <w:i/>
          <w:sz w:val="20"/>
          <w:szCs w:val="20"/>
          <w:lang w:val="en-US"/>
        </w:rPr>
        <w:t>,</w:t>
      </w:r>
      <w:r w:rsidR="0047584D" w:rsidRPr="00D43035">
        <w:rPr>
          <w:rFonts w:cs="Times New Roman"/>
          <w:i/>
          <w:sz w:val="20"/>
          <w:szCs w:val="20"/>
          <w:lang w:val="en-US"/>
        </w:rPr>
        <w:t xml:space="preserve"> two-tailed</w:t>
      </w:r>
      <w:r w:rsidRPr="00B87E24">
        <w:rPr>
          <w:rFonts w:cs="Times New Roman"/>
          <w:i/>
          <w:sz w:val="20"/>
          <w:szCs w:val="20"/>
          <w:lang w:val="en-US"/>
        </w:rPr>
        <w:t>)</w:t>
      </w:r>
      <w:r w:rsidR="00B611DA" w:rsidRPr="00B87E24">
        <w:rPr>
          <w:rFonts w:cs="Times New Roman"/>
          <w:i/>
          <w:sz w:val="20"/>
          <w:szCs w:val="20"/>
          <w:lang w:val="en-US"/>
        </w:rPr>
        <w:t xml:space="preserve"> </w:t>
      </w:r>
      <w:r w:rsidR="00B611DA" w:rsidRPr="00D43035">
        <w:rPr>
          <w:rFonts w:cs="Times New Roman"/>
          <w:i/>
          <w:sz w:val="20"/>
          <w:szCs w:val="20"/>
          <w:lang w:val="en-US"/>
        </w:rPr>
        <w:t>and the associated p value</w:t>
      </w:r>
      <w:r w:rsidRPr="00D43035">
        <w:rPr>
          <w:rFonts w:cs="Times New Roman"/>
          <w:i/>
          <w:sz w:val="20"/>
          <w:szCs w:val="20"/>
          <w:lang w:val="en-US"/>
        </w:rPr>
        <w:t xml:space="preserve"> </w:t>
      </w:r>
      <w:r w:rsidRPr="00B87E24">
        <w:rPr>
          <w:rFonts w:cs="Times New Roman"/>
          <w:i/>
          <w:sz w:val="20"/>
          <w:szCs w:val="20"/>
          <w:lang w:val="en-US"/>
        </w:rPr>
        <w:t xml:space="preserve">for each infant and each expression for the 3.5 and the 7-month-old </w:t>
      </w:r>
      <w:r w:rsidR="005376FB" w:rsidRPr="00B87E24">
        <w:rPr>
          <w:rFonts w:cs="Times New Roman"/>
          <w:i/>
          <w:sz w:val="20"/>
          <w:szCs w:val="20"/>
          <w:lang w:val="en-US"/>
        </w:rPr>
        <w:t>groups</w:t>
      </w:r>
      <w:r w:rsidRPr="00B87E24">
        <w:rPr>
          <w:rFonts w:cs="Times New Roman"/>
          <w:i/>
          <w:sz w:val="20"/>
          <w:szCs w:val="20"/>
          <w:lang w:val="en-US"/>
        </w:rPr>
        <w:t xml:space="preserve">, respectively. </w:t>
      </w:r>
    </w:p>
    <w:p w14:paraId="4488ECD3" w14:textId="77777777" w:rsidR="00B611DA" w:rsidRPr="00B611DA" w:rsidRDefault="00B611DA" w:rsidP="00B611DA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9"/>
        <w:gridCol w:w="3510"/>
        <w:gridCol w:w="4388"/>
        <w:gridCol w:w="4081"/>
      </w:tblGrid>
      <w:tr w:rsidR="00FE595B" w:rsidRPr="001D264E" w14:paraId="5CC9523A" w14:textId="77777777" w:rsidTr="00792919">
        <w:trPr>
          <w:trHeight w:val="387"/>
        </w:trPr>
        <w:tc>
          <w:tcPr>
            <w:tcW w:w="703" w:type="pct"/>
            <w:tcBorders>
              <w:top w:val="single" w:sz="4" w:space="0" w:color="auto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682E3C2" w14:textId="77777777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  <w:t>3.5-month-olds</w:t>
            </w: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6687A3E" w14:textId="77777777" w:rsidR="00FE595B" w:rsidRPr="001D264E" w:rsidRDefault="00FE595B" w:rsidP="00B87E24">
            <w:pPr>
              <w:spacing w:after="0" w:line="240" w:lineRule="auto"/>
              <w:textAlignment w:val="bottom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Disgust</w:t>
            </w:r>
          </w:p>
        </w:tc>
        <w:tc>
          <w:tcPr>
            <w:tcW w:w="1574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1268486" w14:textId="77777777" w:rsidR="00FE595B" w:rsidRPr="001D264E" w:rsidRDefault="00FE595B" w:rsidP="00B87E24">
            <w:pPr>
              <w:spacing w:after="0" w:line="240" w:lineRule="auto"/>
              <w:textAlignment w:val="bottom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Happiness</w:t>
            </w:r>
          </w:p>
        </w:tc>
        <w:tc>
          <w:tcPr>
            <w:tcW w:w="1464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B6E704" w14:textId="77777777" w:rsidR="00FE595B" w:rsidRPr="001D264E" w:rsidRDefault="00FE595B" w:rsidP="00B87E24">
            <w:pPr>
              <w:spacing w:after="0" w:line="240" w:lineRule="auto"/>
              <w:textAlignment w:val="bottom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Neutrality</w:t>
            </w:r>
          </w:p>
        </w:tc>
      </w:tr>
      <w:tr w:rsidR="004A1F38" w:rsidRPr="001D264E" w14:paraId="3EB14080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469BE" w14:textId="790A6FFC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395C5D" w14:textId="5C849B83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1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93A6C" w14:textId="0AAB1299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8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1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630485" w14:textId="269DACB6" w:rsidR="00BC0F55" w:rsidRPr="001D264E" w:rsidRDefault="00BC0F55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B0F0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</w:tr>
      <w:tr w:rsidR="004A1F38" w:rsidRPr="001D264E" w14:paraId="01F92E9D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454B4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2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24DF1" w14:textId="2B2D77CC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2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E4D424" w14:textId="6421AC52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5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7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AB4EC1" w14:textId="764C01E5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F4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, FC5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n-US" w:eastAsia="fr-FR"/>
              </w:rPr>
              <w:t>, P4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05</w:t>
            </w:r>
          </w:p>
        </w:tc>
      </w:tr>
      <w:tr w:rsidR="004A1F38" w:rsidRPr="001D264E" w14:paraId="3F421608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DF11C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3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7A23B" w14:textId="5B83EA2E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7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780DC" w14:textId="7E145133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5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574014" w14:textId="1776458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5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5</w:t>
            </w:r>
          </w:p>
        </w:tc>
      </w:tr>
      <w:tr w:rsidR="004A1F38" w:rsidRPr="001D264E" w14:paraId="4AF64FD6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5417C8" w14:textId="3E210D54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4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13C8E" w14:textId="6F92C216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3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CF8D1" w14:textId="69555A71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6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8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9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822C9E" w14:textId="615A28BE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4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9</w:t>
            </w:r>
          </w:p>
        </w:tc>
      </w:tr>
      <w:tr w:rsidR="004A1F38" w:rsidRPr="001D264E" w14:paraId="7A62F6A8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1A58C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5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8DFC6" w14:textId="51B8F2B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D88B2" w14:textId="4B912C31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5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2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6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5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1DF5D" w14:textId="3F877FBE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</w:p>
        </w:tc>
      </w:tr>
      <w:tr w:rsidR="004A1F38" w:rsidRPr="001D264E" w14:paraId="193DD3D9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D7F3F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6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7633C" w14:textId="783FB490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6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1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6DC59" w14:textId="54EFA651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6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01D39" w14:textId="3246CD20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7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7</w:t>
            </w:r>
          </w:p>
        </w:tc>
      </w:tr>
      <w:tr w:rsidR="004A1F38" w:rsidRPr="001D264E" w14:paraId="12D4DE7D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4F1E3" w14:textId="1C5ECFE7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7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08B4D" w14:textId="093E460F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5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CC9F0" w14:textId="4FE1A6F2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5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7BC22B" w14:textId="14702498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6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4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6</w:t>
            </w:r>
          </w:p>
        </w:tc>
      </w:tr>
      <w:tr w:rsidR="004A1F38" w:rsidRPr="001D264E" w14:paraId="2EF8B600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82659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8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93DC01" w14:textId="41EE20FA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5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6BEAA2" w14:textId="6D2D3075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CP6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C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P4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T7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4FB47" w14:textId="3407EC2A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6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7</w:t>
            </w:r>
          </w:p>
        </w:tc>
      </w:tr>
      <w:tr w:rsidR="004A1F38" w:rsidRPr="001D264E" w14:paraId="4A656A49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AE45C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9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76668" w14:textId="00E34DF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8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3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0541D" w14:textId="4B122304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79614" w14:textId="6B86FC7F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7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4</w:t>
            </w:r>
          </w:p>
        </w:tc>
      </w:tr>
      <w:tr w:rsidR="004A1F38" w:rsidRPr="001D264E" w14:paraId="1EC2550D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AB5760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0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3C415" w14:textId="19C9FD99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6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3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C63B09" w14:textId="07D2DC16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7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8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3A734" w14:textId="55B01584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</w:p>
        </w:tc>
      </w:tr>
      <w:tr w:rsidR="004A1F38" w:rsidRPr="001D264E" w14:paraId="4A43A77C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5A16D" w14:textId="3C52F1CA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1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E93F0" w14:textId="1F679B64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8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5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7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E20A7" w14:textId="76B33571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CP5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C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FC6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O2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O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T8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9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75E91" w14:textId="5AD9EAE5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2</w:t>
            </w:r>
          </w:p>
        </w:tc>
      </w:tr>
      <w:tr w:rsidR="004A1F38" w:rsidRPr="001D264E" w14:paraId="4F4FEEB6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D0C7A" w14:textId="466BEF24" w:rsidR="00BC0F55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2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46248" w14:textId="3EFD84EF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F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FC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6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O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pl-PL" w:eastAsia="fr-FR"/>
              </w:rPr>
              <w:t>, Oz</w:t>
            </w:r>
            <w:r w:rsidR="00A278B6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 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B6CAD" w14:textId="4462E929" w:rsidR="00BC0F55" w:rsidRPr="001D264E" w:rsidRDefault="00BC0F55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B0F0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500E3" w14:textId="4C3611FF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6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4</w:t>
            </w:r>
          </w:p>
        </w:tc>
      </w:tr>
      <w:tr w:rsidR="004A1F38" w:rsidRPr="001D264E" w14:paraId="480D47E0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5ABAF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3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8442C" w14:textId="71DCDA48" w:rsidR="00FE595B" w:rsidRPr="001D264E" w:rsidRDefault="00A278B6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7F2B4D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C1F87" w14:textId="7EB92260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5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0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26C2F" w14:textId="0AFD263A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6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5</w:t>
            </w:r>
          </w:p>
        </w:tc>
      </w:tr>
      <w:tr w:rsidR="004A1F38" w:rsidRPr="001D264E" w14:paraId="1514045C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8B3F81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4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01D9E" w14:textId="335D50B2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4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D0380" w14:textId="33581BFB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5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8C1BD1" w14:textId="240B1E75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5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8</w:t>
            </w:r>
          </w:p>
        </w:tc>
      </w:tr>
      <w:tr w:rsidR="004A1F38" w:rsidRPr="001D264E" w14:paraId="755C807B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7F252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5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816C5" w14:textId="7BC6633E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6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4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4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2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2E5B61" w14:textId="1F035DCB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6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1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493F2" w14:textId="710ECA00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7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7</w:t>
            </w:r>
          </w:p>
        </w:tc>
      </w:tr>
      <w:tr w:rsidR="004A1F38" w:rsidRPr="001D264E" w14:paraId="047C6C1C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9D927" w14:textId="709AFD06" w:rsidR="004A1F38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6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CCB1B8" w14:textId="5B693198" w:rsidR="004A1F38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5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5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A9FC2" w14:textId="011793E9" w:rsidR="00FE595B" w:rsidRPr="001D264E" w:rsidRDefault="00FE595B" w:rsidP="00B87E2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6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3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7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1</w:t>
            </w:r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z</w:t>
            </w:r>
            <w:proofErr w:type="spellEnd"/>
            <w:r w:rsidR="00801CC0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19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FACFF" w14:textId="7FD5D0F5" w:rsidR="00BC0F55" w:rsidRPr="001D264E" w:rsidRDefault="00FE595B" w:rsidP="00B87E24">
            <w:pPr>
              <w:spacing w:after="0" w:line="48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6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6</w:t>
            </w:r>
          </w:p>
        </w:tc>
      </w:tr>
      <w:tr w:rsidR="004A1F38" w:rsidRPr="001D264E" w14:paraId="442EB25E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C2DDD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7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839E5" w14:textId="15BE7CC9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2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06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1F264" w14:textId="33014D33" w:rsidR="00FE595B" w:rsidRPr="001D264E" w:rsidRDefault="00A278B6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B0F0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CA4E4" w14:textId="309A6759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T8</w:t>
            </w:r>
            <w:r w:rsidR="00BC0F55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7</w:t>
            </w:r>
          </w:p>
        </w:tc>
      </w:tr>
      <w:tr w:rsidR="004A1F38" w:rsidRPr="001D264E" w14:paraId="721C32F5" w14:textId="77777777" w:rsidTr="00792919">
        <w:trPr>
          <w:trHeight w:val="283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nil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D9D95" w14:textId="77777777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INF18</w:t>
            </w:r>
          </w:p>
        </w:tc>
        <w:tc>
          <w:tcPr>
            <w:tcW w:w="1259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34A60" w14:textId="720CB41B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1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9E216C" w:rsidRP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="009E216C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38</w:t>
            </w:r>
          </w:p>
        </w:tc>
        <w:tc>
          <w:tcPr>
            <w:tcW w:w="1574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91845" w14:textId="6DBB407B" w:rsidR="00FE595B" w:rsidRPr="001D264E" w:rsidRDefault="00FE595B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2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801CC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</w:p>
        </w:tc>
        <w:tc>
          <w:tcPr>
            <w:tcW w:w="1464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4EF46" w14:textId="137EADE6" w:rsidR="00FE595B" w:rsidRPr="001D264E" w:rsidRDefault="00A278B6" w:rsidP="00B87E24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B0F0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</w:tr>
    </w:tbl>
    <w:p w14:paraId="71797881" w14:textId="77777777" w:rsidR="001D264E" w:rsidRDefault="001D264E">
      <w:r>
        <w:br w:type="page"/>
      </w:r>
    </w:p>
    <w:tbl>
      <w:tblPr>
        <w:tblW w:w="4978" w:type="pct"/>
        <w:tblInd w:w="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4"/>
        <w:gridCol w:w="3255"/>
        <w:gridCol w:w="4155"/>
        <w:gridCol w:w="4533"/>
      </w:tblGrid>
      <w:tr w:rsidR="005376FB" w:rsidRPr="001D264E" w14:paraId="22D3143B" w14:textId="77777777" w:rsidTr="004A1F38">
        <w:trPr>
          <w:trHeight w:val="496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6CF9A3" w14:textId="77777777" w:rsidR="005376FB" w:rsidRPr="001D264E" w:rsidRDefault="005376FB" w:rsidP="001D264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  <w:lastRenderedPageBreak/>
              <w:t>7-month-olds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B1D0F6" w14:textId="310EBF6C" w:rsidR="005376FB" w:rsidRPr="001D264E" w:rsidRDefault="005376FB" w:rsidP="001D264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Disgust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AA32D4" w14:textId="1DD26F4C" w:rsidR="005376FB" w:rsidRPr="001D264E" w:rsidRDefault="005376FB" w:rsidP="001D264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Happiness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6CB11A" w14:textId="2D048104" w:rsidR="005376FB" w:rsidRPr="001D264E" w:rsidRDefault="005376FB" w:rsidP="001D264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1D26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fr-FR"/>
              </w:rPr>
              <w:t>Neutrality</w:t>
            </w:r>
          </w:p>
        </w:tc>
      </w:tr>
      <w:tr w:rsidR="005376FB" w:rsidRPr="001D264E" w14:paraId="679BEAF3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BE77D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C67E6" w14:textId="15E6DE12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p=.02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7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9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1AB2F5" w14:textId="3C73D189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4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5010A9" w14:textId="4C00C2BE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5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3</w:t>
            </w:r>
          </w:p>
        </w:tc>
      </w:tr>
      <w:tr w:rsidR="005376FB" w:rsidRPr="001D264E" w14:paraId="300DB062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15806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2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ABFA9" w14:textId="7254AD4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3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79C4D" w14:textId="11493A11" w:rsidR="005376FB" w:rsidRPr="001D264E" w:rsidRDefault="00576AE9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47584D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C3EAA7" w14:textId="615C625E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3</w:t>
            </w:r>
          </w:p>
        </w:tc>
      </w:tr>
      <w:tr w:rsidR="005376FB" w:rsidRPr="001D264E" w14:paraId="4FAD46F2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45D6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3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0A618" w14:textId="39E547BF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7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6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z</w:t>
            </w:r>
            <w:proofErr w:type="spellEnd"/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0A07D" w14:textId="6DD56AA2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5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1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9B6F9" w14:textId="1A252E4C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5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8</w:t>
            </w:r>
          </w:p>
        </w:tc>
      </w:tr>
      <w:tr w:rsidR="005376FB" w:rsidRPr="001D264E" w14:paraId="3A5CBECA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79F9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4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2FA83" w14:textId="6E8FDA16" w:rsidR="005376FB" w:rsidRPr="001D264E" w:rsidRDefault="0047584D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one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516170" w14:textId="67758913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7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3C441" w14:textId="4B1D3BBF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4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8</w:t>
            </w:r>
          </w:p>
        </w:tc>
      </w:tr>
      <w:tr w:rsidR="005376FB" w:rsidRPr="001D264E" w14:paraId="7C063426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028A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5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5076D" w14:textId="2FB2343E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6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0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AE299" w14:textId="52545DF3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z</w:t>
            </w:r>
            <w:proofErr w:type="spellEnd"/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8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5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43E71E" w14:textId="20DD16AE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</w:tr>
      <w:tr w:rsidR="005376FB" w:rsidRPr="001D264E" w14:paraId="03E57A97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B963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6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8F3C28" w14:textId="21626B8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3CBDC" w14:textId="4054BEAF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3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07E2D" w14:textId="2D9A8965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6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1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5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</w:tr>
      <w:tr w:rsidR="005376FB" w:rsidRPr="001D264E" w14:paraId="5B2623B8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9C983F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7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974DD" w14:textId="06FF790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4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8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5232B" w14:textId="32DBFA8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6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2FD24" w14:textId="1C11F62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6</w:t>
            </w:r>
          </w:p>
        </w:tc>
      </w:tr>
      <w:tr w:rsidR="005376FB" w:rsidRPr="001D264E" w14:paraId="3B5ADACE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53B49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8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303982" w14:textId="6E32CEAC" w:rsidR="005376FB" w:rsidRPr="001D264E" w:rsidRDefault="00576AE9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47584D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B0FD6" w14:textId="1C62B972" w:rsidR="005376FB" w:rsidRPr="001D264E" w:rsidRDefault="00576AE9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96185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3B55E3" w14:textId="1F625C75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5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</w:p>
        </w:tc>
      </w:tr>
      <w:tr w:rsidR="005376FB" w:rsidRPr="001D264E" w14:paraId="21BBF19F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8D5B2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9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7AE4BB" w14:textId="5192825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6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5B652" w14:textId="3376D008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6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>35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504035" w14:textId="15F77CEA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</w:tr>
      <w:tr w:rsidR="005376FB" w:rsidRPr="001D264E" w14:paraId="245324F7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31155D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0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D6647" w14:textId="471D4FAB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1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 O1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9954C" w14:textId="19F5A4E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6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Oz</w:t>
            </w:r>
            <w:proofErr w:type="spellEnd"/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8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166D7" w14:textId="4A218B3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5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0</w:t>
            </w:r>
          </w:p>
        </w:tc>
      </w:tr>
      <w:tr w:rsidR="005376FB" w:rsidRPr="001D264E" w14:paraId="2505C2C7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DEFE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1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AA028F" w14:textId="7838BCDC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3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9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0E8EA" w14:textId="66875B00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6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6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41EFE" w14:textId="2BD9EF08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6</w:t>
            </w:r>
          </w:p>
        </w:tc>
      </w:tr>
      <w:tr w:rsidR="005376FB" w:rsidRPr="001D264E" w14:paraId="622E6681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E113A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2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7BC1B" w14:textId="15CDBF55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1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9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83013" w14:textId="304DD60A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C6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921B1" w14:textId="1DC13C01" w:rsidR="005376FB" w:rsidRPr="001D264E" w:rsidRDefault="00576AE9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96185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</w:tr>
      <w:tr w:rsidR="005376FB" w:rsidRPr="001D264E" w14:paraId="1B154AA4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F4F96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3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CF679" w14:textId="667E49EC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8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28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856A7" w14:textId="14641E85" w:rsidR="005376FB" w:rsidRPr="001D264E" w:rsidRDefault="00576AE9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N</w:t>
            </w:r>
            <w:r w:rsidR="00A96185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ne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B0FE37" w14:textId="20805279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</w:p>
        </w:tc>
      </w:tr>
      <w:tr w:rsidR="005376FB" w:rsidRPr="001D264E" w14:paraId="51832072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D3412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4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35CBF" w14:textId="5D9CCDB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4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A9ECCA" w14:textId="7062476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5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5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E06AF" w14:textId="520253DC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3</w:t>
            </w:r>
          </w:p>
        </w:tc>
      </w:tr>
      <w:tr w:rsidR="005376FB" w:rsidRPr="001D264E" w14:paraId="28325D4E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808A16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5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E2B36" w14:textId="650E0565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z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3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2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C7974" w14:textId="29D5EF53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P5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9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T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44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9C31E0" w14:textId="4289C292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1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6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C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</w:p>
        </w:tc>
      </w:tr>
      <w:tr w:rsidR="005376FB" w:rsidRPr="001D264E" w14:paraId="1F3FC29D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247A3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6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30AF0" w14:textId="51B8BD8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8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2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F7610C" w14:textId="47046F9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P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2C441" w14:textId="1A643404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P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4</w:t>
            </w:r>
          </w:p>
        </w:tc>
      </w:tr>
      <w:tr w:rsidR="005376FB" w:rsidRPr="001D264E" w14:paraId="70D01253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19C212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7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71FDB" w14:textId="16AFAD60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Oz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7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DDD03" w14:textId="189801F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4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8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O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1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A4AEBB" w14:textId="18E97A85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T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&lt;.001</w:t>
            </w:r>
          </w:p>
        </w:tc>
      </w:tr>
      <w:tr w:rsidR="005376FB" w:rsidRPr="001D264E" w14:paraId="1C77E982" w14:textId="77777777" w:rsidTr="00576AE9">
        <w:trPr>
          <w:trHeight w:val="227"/>
        </w:trPr>
        <w:tc>
          <w:tcPr>
            <w:tcW w:w="703" w:type="pct"/>
            <w:tcBorders>
              <w:top w:val="single" w:sz="4" w:space="0" w:color="A5A5A5" w:themeColor="accent3"/>
              <w:left w:val="single" w:sz="8" w:space="0" w:color="FFFFFF"/>
              <w:bottom w:val="single" w:sz="8" w:space="0" w:color="FFFFFF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BE48C" w14:textId="77777777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fr-FR"/>
              </w:rPr>
              <w:t>INF18</w:t>
            </w:r>
          </w:p>
        </w:tc>
        <w:tc>
          <w:tcPr>
            <w:tcW w:w="117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8" w:space="0" w:color="FFFFFF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BCC5D" w14:textId="51DEAC2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3</w:t>
            </w:r>
            <w:r w:rsidR="00E81A52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</w:p>
        </w:tc>
        <w:tc>
          <w:tcPr>
            <w:tcW w:w="1495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8" w:space="0" w:color="FFFFFF"/>
              <w:right w:val="single" w:sz="4" w:space="0" w:color="A5A5A5" w:themeColor="accent3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BEF37" w14:textId="66924E26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30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7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2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C2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Fz</w:t>
            </w:r>
            <w:proofErr w:type="spellEnd"/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9</w:t>
            </w:r>
          </w:p>
        </w:tc>
        <w:tc>
          <w:tcPr>
            <w:tcW w:w="1631" w:type="pct"/>
            <w:tcBorders>
              <w:top w:val="single" w:sz="4" w:space="0" w:color="A5A5A5" w:themeColor="accent3"/>
              <w:left w:val="single" w:sz="4" w:space="0" w:color="A5A5A5" w:themeColor="accent3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4EC3E" w14:textId="7B0B5A61" w:rsidR="005376FB" w:rsidRPr="001D264E" w:rsidRDefault="005376FB" w:rsidP="00576AE9">
            <w:pPr>
              <w:spacing w:after="0" w:line="360" w:lineRule="auto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</w:pP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Cz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14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F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3</w:t>
            </w:r>
            <w:r w:rsidRPr="001D264E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fr-FR"/>
              </w:rPr>
              <w:t>, P8</w:t>
            </w:r>
            <w:r w:rsidR="002D45D0">
              <w:rPr>
                <w:rFonts w:eastAsia="Times New Roman" w:cs="Times New Roman"/>
                <w:color w:val="000000"/>
                <w:kern w:val="24"/>
                <w:sz w:val="18"/>
                <w:szCs w:val="18"/>
                <w:vertAlign w:val="superscript"/>
                <w:lang w:eastAsia="fr-FR"/>
              </w:rPr>
              <w:t xml:space="preserve"> p=.004</w:t>
            </w:r>
          </w:p>
        </w:tc>
      </w:tr>
    </w:tbl>
    <w:p w14:paraId="5BEB51E8" w14:textId="0B11ABEB" w:rsidR="00FE595B" w:rsidRPr="001D264E" w:rsidRDefault="00FE595B" w:rsidP="00576AE9">
      <w:pPr>
        <w:spacing w:after="0" w:line="360" w:lineRule="auto"/>
        <w:rPr>
          <w:rFonts w:cs="Times New Roman"/>
          <w:b/>
          <w:bCs/>
          <w:sz w:val="24"/>
          <w:szCs w:val="24"/>
          <w:lang w:val="en-US"/>
        </w:rPr>
      </w:pPr>
    </w:p>
    <w:sectPr w:rsidR="00FE595B" w:rsidRPr="001D264E" w:rsidSect="00D430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9188C" w14:textId="77777777" w:rsidR="007A2DBA" w:rsidRDefault="007A2DBA" w:rsidP="00C05C7B">
      <w:pPr>
        <w:spacing w:after="0" w:line="240" w:lineRule="auto"/>
      </w:pPr>
      <w:r>
        <w:separator/>
      </w:r>
    </w:p>
  </w:endnote>
  <w:endnote w:type="continuationSeparator" w:id="0">
    <w:p w14:paraId="1FEF14D2" w14:textId="77777777" w:rsidR="007A2DBA" w:rsidRDefault="007A2DBA" w:rsidP="00C05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f7bbd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3721748"/>
      <w:docPartObj>
        <w:docPartGallery w:val="Page Numbers (Bottom of Page)"/>
        <w:docPartUnique/>
      </w:docPartObj>
    </w:sdtPr>
    <w:sdtEndPr/>
    <w:sdtContent>
      <w:p w14:paraId="297DE701" w14:textId="42F28FE3" w:rsidR="00693006" w:rsidRDefault="0069300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1BB">
          <w:rPr>
            <w:noProof/>
          </w:rPr>
          <w:t>4</w:t>
        </w:r>
        <w:r>
          <w:fldChar w:fldCharType="end"/>
        </w:r>
      </w:p>
    </w:sdtContent>
  </w:sdt>
  <w:p w14:paraId="4D25CA58" w14:textId="77777777" w:rsidR="00693006" w:rsidRDefault="0069300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4E1F8" w14:textId="77777777" w:rsidR="007A2DBA" w:rsidRDefault="007A2DBA" w:rsidP="00C05C7B">
      <w:pPr>
        <w:spacing w:after="0" w:line="240" w:lineRule="auto"/>
      </w:pPr>
      <w:r>
        <w:separator/>
      </w:r>
    </w:p>
  </w:footnote>
  <w:footnote w:type="continuationSeparator" w:id="0">
    <w:p w14:paraId="5A4F89C1" w14:textId="77777777" w:rsidR="007A2DBA" w:rsidRDefault="007A2DBA" w:rsidP="00C05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07868"/>
    <w:multiLevelType w:val="hybridMultilevel"/>
    <w:tmpl w:val="D040A4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637C8"/>
    <w:multiLevelType w:val="hybridMultilevel"/>
    <w:tmpl w:val="BDCE163A"/>
    <w:lvl w:ilvl="0" w:tplc="FCFE53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E3F72"/>
    <w:multiLevelType w:val="hybridMultilevel"/>
    <w:tmpl w:val="5E52FBD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8285A"/>
    <w:multiLevelType w:val="hybridMultilevel"/>
    <w:tmpl w:val="92BA5F80"/>
    <w:lvl w:ilvl="0" w:tplc="2E666FBA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D6421E" w:tentative="1">
      <w:start w:val="1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1CC656">
      <w:start w:val="1"/>
      <w:numFmt w:val="bullet"/>
      <w:lvlText w:val="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C5296" w:tentative="1">
      <w:start w:val="1"/>
      <w:numFmt w:val="bullet"/>
      <w:lvlText w:val="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76B9FC" w:tentative="1">
      <w:start w:val="1"/>
      <w:numFmt w:val="bullet"/>
      <w:lvlText w:val="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5AFC5E" w:tentative="1">
      <w:start w:val="1"/>
      <w:numFmt w:val="bullet"/>
      <w:lvlText w:val="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C0D7FA" w:tentative="1">
      <w:start w:val="1"/>
      <w:numFmt w:val="bullet"/>
      <w:lvlText w:val="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AA2C18" w:tentative="1">
      <w:start w:val="1"/>
      <w:numFmt w:val="bullet"/>
      <w:lvlText w:val="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008C1E" w:tentative="1">
      <w:start w:val="1"/>
      <w:numFmt w:val="bullet"/>
      <w:lvlText w:val="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F0727"/>
    <w:multiLevelType w:val="multilevel"/>
    <w:tmpl w:val="3AE84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7B057C"/>
    <w:multiLevelType w:val="multilevel"/>
    <w:tmpl w:val="077A2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E4DAF"/>
    <w:multiLevelType w:val="multilevel"/>
    <w:tmpl w:val="F3827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992102"/>
    <w:multiLevelType w:val="hybridMultilevel"/>
    <w:tmpl w:val="20D4D98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D5B1A"/>
    <w:multiLevelType w:val="hybridMultilevel"/>
    <w:tmpl w:val="7564FF56"/>
    <w:lvl w:ilvl="0" w:tplc="08EA38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EAA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045774">
      <w:start w:val="2505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C27C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B47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DA7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008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AAF9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E68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7F4361A"/>
    <w:multiLevelType w:val="hybridMultilevel"/>
    <w:tmpl w:val="9CE8DE24"/>
    <w:lvl w:ilvl="0" w:tplc="89367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65E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EDBFE">
      <w:start w:val="2505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909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8292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70A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9A7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804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FE0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E4177F4"/>
    <w:multiLevelType w:val="multilevel"/>
    <w:tmpl w:val="360CE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971655"/>
    <w:multiLevelType w:val="multilevel"/>
    <w:tmpl w:val="D5024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D82B91"/>
    <w:multiLevelType w:val="hybridMultilevel"/>
    <w:tmpl w:val="5B2E7E74"/>
    <w:lvl w:ilvl="0" w:tplc="8398C9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9"/>
  </w:num>
  <w:num w:numId="4">
    <w:abstractNumId w:val="12"/>
  </w:num>
  <w:num w:numId="5">
    <w:abstractNumId w:val="6"/>
  </w:num>
  <w:num w:numId="6">
    <w:abstractNumId w:val="5"/>
  </w:num>
  <w:num w:numId="7">
    <w:abstractNumId w:val="10"/>
  </w:num>
  <w:num w:numId="8">
    <w:abstractNumId w:val="11"/>
  </w:num>
  <w:num w:numId="9">
    <w:abstractNumId w:val="7"/>
  </w:num>
  <w:num w:numId="10">
    <w:abstractNumId w:val="2"/>
  </w:num>
  <w:num w:numId="11">
    <w:abstractNumId w:val="0"/>
  </w:num>
  <w:num w:numId="12">
    <w:abstractNumId w:val="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NDY1MDM2NzI3MTFX0lEKTi0uzszPAykwqgUAR8BjwywAAAA="/>
  </w:docVars>
  <w:rsids>
    <w:rsidRoot w:val="00CE1587"/>
    <w:rsid w:val="000000C4"/>
    <w:rsid w:val="00000245"/>
    <w:rsid w:val="00001346"/>
    <w:rsid w:val="0000284A"/>
    <w:rsid w:val="00002BC2"/>
    <w:rsid w:val="00003D5F"/>
    <w:rsid w:val="00007175"/>
    <w:rsid w:val="00007F95"/>
    <w:rsid w:val="000106F5"/>
    <w:rsid w:val="00012083"/>
    <w:rsid w:val="00012F3B"/>
    <w:rsid w:val="00013067"/>
    <w:rsid w:val="000132C1"/>
    <w:rsid w:val="00014A04"/>
    <w:rsid w:val="00016910"/>
    <w:rsid w:val="0001732A"/>
    <w:rsid w:val="00017E80"/>
    <w:rsid w:val="000200F4"/>
    <w:rsid w:val="000201BC"/>
    <w:rsid w:val="00021F42"/>
    <w:rsid w:val="00022CAE"/>
    <w:rsid w:val="00022DF4"/>
    <w:rsid w:val="00023956"/>
    <w:rsid w:val="00023ABB"/>
    <w:rsid w:val="00025156"/>
    <w:rsid w:val="00025A58"/>
    <w:rsid w:val="00027974"/>
    <w:rsid w:val="00027CCB"/>
    <w:rsid w:val="00031781"/>
    <w:rsid w:val="00031D4C"/>
    <w:rsid w:val="00032949"/>
    <w:rsid w:val="00032C15"/>
    <w:rsid w:val="00033161"/>
    <w:rsid w:val="00035056"/>
    <w:rsid w:val="00035A87"/>
    <w:rsid w:val="00040449"/>
    <w:rsid w:val="00043B99"/>
    <w:rsid w:val="000441BB"/>
    <w:rsid w:val="00044905"/>
    <w:rsid w:val="000457B0"/>
    <w:rsid w:val="000466E4"/>
    <w:rsid w:val="00046E99"/>
    <w:rsid w:val="00047816"/>
    <w:rsid w:val="00047EB9"/>
    <w:rsid w:val="00050503"/>
    <w:rsid w:val="00051859"/>
    <w:rsid w:val="00052254"/>
    <w:rsid w:val="0005241D"/>
    <w:rsid w:val="0005324A"/>
    <w:rsid w:val="00057858"/>
    <w:rsid w:val="00057A91"/>
    <w:rsid w:val="00060900"/>
    <w:rsid w:val="00060DC7"/>
    <w:rsid w:val="00061350"/>
    <w:rsid w:val="0006151D"/>
    <w:rsid w:val="00061B05"/>
    <w:rsid w:val="000631EA"/>
    <w:rsid w:val="000632C2"/>
    <w:rsid w:val="0006500D"/>
    <w:rsid w:val="000657F0"/>
    <w:rsid w:val="00066686"/>
    <w:rsid w:val="00070262"/>
    <w:rsid w:val="00070548"/>
    <w:rsid w:val="00070D44"/>
    <w:rsid w:val="000718E3"/>
    <w:rsid w:val="000728D1"/>
    <w:rsid w:val="00072BB9"/>
    <w:rsid w:val="00073467"/>
    <w:rsid w:val="000742E4"/>
    <w:rsid w:val="00074AD5"/>
    <w:rsid w:val="0007582D"/>
    <w:rsid w:val="0007589C"/>
    <w:rsid w:val="000764C7"/>
    <w:rsid w:val="000767C8"/>
    <w:rsid w:val="00077D21"/>
    <w:rsid w:val="0008030B"/>
    <w:rsid w:val="000806E7"/>
    <w:rsid w:val="000808E4"/>
    <w:rsid w:val="00081B6C"/>
    <w:rsid w:val="00083BA0"/>
    <w:rsid w:val="0008440F"/>
    <w:rsid w:val="0008542C"/>
    <w:rsid w:val="00085574"/>
    <w:rsid w:val="00085E8D"/>
    <w:rsid w:val="00086B14"/>
    <w:rsid w:val="00090592"/>
    <w:rsid w:val="00090CD0"/>
    <w:rsid w:val="00091159"/>
    <w:rsid w:val="00091B69"/>
    <w:rsid w:val="00092DCB"/>
    <w:rsid w:val="000965E7"/>
    <w:rsid w:val="00096F37"/>
    <w:rsid w:val="00097301"/>
    <w:rsid w:val="00097C0D"/>
    <w:rsid w:val="000A37C1"/>
    <w:rsid w:val="000A473D"/>
    <w:rsid w:val="000A5071"/>
    <w:rsid w:val="000A5893"/>
    <w:rsid w:val="000A5986"/>
    <w:rsid w:val="000A64FE"/>
    <w:rsid w:val="000A6D97"/>
    <w:rsid w:val="000A736F"/>
    <w:rsid w:val="000A7823"/>
    <w:rsid w:val="000A7976"/>
    <w:rsid w:val="000A7D49"/>
    <w:rsid w:val="000B01A9"/>
    <w:rsid w:val="000B2B9E"/>
    <w:rsid w:val="000B48A6"/>
    <w:rsid w:val="000B6C8C"/>
    <w:rsid w:val="000B7AB9"/>
    <w:rsid w:val="000C0ED9"/>
    <w:rsid w:val="000C1C92"/>
    <w:rsid w:val="000C2574"/>
    <w:rsid w:val="000C37FA"/>
    <w:rsid w:val="000C3B2A"/>
    <w:rsid w:val="000C3CC0"/>
    <w:rsid w:val="000C5E75"/>
    <w:rsid w:val="000C7E34"/>
    <w:rsid w:val="000D03EA"/>
    <w:rsid w:val="000D093F"/>
    <w:rsid w:val="000D183D"/>
    <w:rsid w:val="000D26D1"/>
    <w:rsid w:val="000D43D4"/>
    <w:rsid w:val="000D5854"/>
    <w:rsid w:val="000D65B3"/>
    <w:rsid w:val="000D6918"/>
    <w:rsid w:val="000E0DAF"/>
    <w:rsid w:val="000E3B27"/>
    <w:rsid w:val="000E5E9F"/>
    <w:rsid w:val="000F0CB9"/>
    <w:rsid w:val="000F2DE9"/>
    <w:rsid w:val="000F3665"/>
    <w:rsid w:val="000F3DE3"/>
    <w:rsid w:val="000F4F09"/>
    <w:rsid w:val="000F53B0"/>
    <w:rsid w:val="000F53F0"/>
    <w:rsid w:val="000F5899"/>
    <w:rsid w:val="000F58DD"/>
    <w:rsid w:val="000F67AF"/>
    <w:rsid w:val="001002B8"/>
    <w:rsid w:val="001009F6"/>
    <w:rsid w:val="00100A3E"/>
    <w:rsid w:val="00102325"/>
    <w:rsid w:val="00102E79"/>
    <w:rsid w:val="0010581E"/>
    <w:rsid w:val="00105FF6"/>
    <w:rsid w:val="001078EF"/>
    <w:rsid w:val="00110411"/>
    <w:rsid w:val="00111EC0"/>
    <w:rsid w:val="001120C2"/>
    <w:rsid w:val="0011292A"/>
    <w:rsid w:val="001145C6"/>
    <w:rsid w:val="001155A9"/>
    <w:rsid w:val="00115728"/>
    <w:rsid w:val="00116473"/>
    <w:rsid w:val="00116A19"/>
    <w:rsid w:val="00122540"/>
    <w:rsid w:val="00123063"/>
    <w:rsid w:val="0012498F"/>
    <w:rsid w:val="00124E9E"/>
    <w:rsid w:val="00124EFB"/>
    <w:rsid w:val="00126490"/>
    <w:rsid w:val="00127FD0"/>
    <w:rsid w:val="001308B8"/>
    <w:rsid w:val="0013257B"/>
    <w:rsid w:val="00132E0D"/>
    <w:rsid w:val="00133373"/>
    <w:rsid w:val="001335BB"/>
    <w:rsid w:val="00133C6C"/>
    <w:rsid w:val="00134499"/>
    <w:rsid w:val="00134B76"/>
    <w:rsid w:val="001361DB"/>
    <w:rsid w:val="00136B75"/>
    <w:rsid w:val="001432E9"/>
    <w:rsid w:val="0014356B"/>
    <w:rsid w:val="001444AE"/>
    <w:rsid w:val="00145180"/>
    <w:rsid w:val="0014570D"/>
    <w:rsid w:val="00147AE9"/>
    <w:rsid w:val="00147B5F"/>
    <w:rsid w:val="00151776"/>
    <w:rsid w:val="001517B8"/>
    <w:rsid w:val="0015213C"/>
    <w:rsid w:val="00153575"/>
    <w:rsid w:val="001541B2"/>
    <w:rsid w:val="00155169"/>
    <w:rsid w:val="00155F7A"/>
    <w:rsid w:val="001573AF"/>
    <w:rsid w:val="00157491"/>
    <w:rsid w:val="0015780F"/>
    <w:rsid w:val="00157DE7"/>
    <w:rsid w:val="00161A09"/>
    <w:rsid w:val="00162039"/>
    <w:rsid w:val="001623C3"/>
    <w:rsid w:val="001627F7"/>
    <w:rsid w:val="00167221"/>
    <w:rsid w:val="00167B9D"/>
    <w:rsid w:val="0017066E"/>
    <w:rsid w:val="001711E2"/>
    <w:rsid w:val="00172331"/>
    <w:rsid w:val="00174536"/>
    <w:rsid w:val="00176918"/>
    <w:rsid w:val="00176ADF"/>
    <w:rsid w:val="00177BE9"/>
    <w:rsid w:val="00181EE7"/>
    <w:rsid w:val="001843F4"/>
    <w:rsid w:val="001853FD"/>
    <w:rsid w:val="00187242"/>
    <w:rsid w:val="00187920"/>
    <w:rsid w:val="00191005"/>
    <w:rsid w:val="001913B1"/>
    <w:rsid w:val="00192161"/>
    <w:rsid w:val="0019220C"/>
    <w:rsid w:val="001927D6"/>
    <w:rsid w:val="001935BF"/>
    <w:rsid w:val="00193979"/>
    <w:rsid w:val="00194651"/>
    <w:rsid w:val="00195FE6"/>
    <w:rsid w:val="00196A9F"/>
    <w:rsid w:val="0019736C"/>
    <w:rsid w:val="00197E0A"/>
    <w:rsid w:val="001A0D73"/>
    <w:rsid w:val="001A1032"/>
    <w:rsid w:val="001A1F4D"/>
    <w:rsid w:val="001A2F08"/>
    <w:rsid w:val="001A39D1"/>
    <w:rsid w:val="001A6C8C"/>
    <w:rsid w:val="001A6D3A"/>
    <w:rsid w:val="001A7323"/>
    <w:rsid w:val="001B0922"/>
    <w:rsid w:val="001B0CD4"/>
    <w:rsid w:val="001B0D44"/>
    <w:rsid w:val="001B306F"/>
    <w:rsid w:val="001B30AC"/>
    <w:rsid w:val="001B493A"/>
    <w:rsid w:val="001B4D27"/>
    <w:rsid w:val="001B65A2"/>
    <w:rsid w:val="001B69AC"/>
    <w:rsid w:val="001B6AD8"/>
    <w:rsid w:val="001C115B"/>
    <w:rsid w:val="001C1CD4"/>
    <w:rsid w:val="001C2520"/>
    <w:rsid w:val="001C2BF6"/>
    <w:rsid w:val="001C34A9"/>
    <w:rsid w:val="001C5DEB"/>
    <w:rsid w:val="001D0154"/>
    <w:rsid w:val="001D0D74"/>
    <w:rsid w:val="001D191D"/>
    <w:rsid w:val="001D264E"/>
    <w:rsid w:val="001D3186"/>
    <w:rsid w:val="001D369E"/>
    <w:rsid w:val="001D3C2F"/>
    <w:rsid w:val="001D3C3B"/>
    <w:rsid w:val="001D41BF"/>
    <w:rsid w:val="001D47F8"/>
    <w:rsid w:val="001D55B9"/>
    <w:rsid w:val="001D5D48"/>
    <w:rsid w:val="001D6692"/>
    <w:rsid w:val="001D7530"/>
    <w:rsid w:val="001E020A"/>
    <w:rsid w:val="001E02C7"/>
    <w:rsid w:val="001E3231"/>
    <w:rsid w:val="001E4F5E"/>
    <w:rsid w:val="001E5A3C"/>
    <w:rsid w:val="001E6B6B"/>
    <w:rsid w:val="001E7485"/>
    <w:rsid w:val="001E7623"/>
    <w:rsid w:val="001E7A6C"/>
    <w:rsid w:val="001F018E"/>
    <w:rsid w:val="001F4B87"/>
    <w:rsid w:val="001F5485"/>
    <w:rsid w:val="001F5F9D"/>
    <w:rsid w:val="001F7728"/>
    <w:rsid w:val="001F7EA2"/>
    <w:rsid w:val="00202075"/>
    <w:rsid w:val="00203660"/>
    <w:rsid w:val="0020597D"/>
    <w:rsid w:val="00205F49"/>
    <w:rsid w:val="002131AF"/>
    <w:rsid w:val="00214E79"/>
    <w:rsid w:val="00215CD9"/>
    <w:rsid w:val="00216038"/>
    <w:rsid w:val="00220D14"/>
    <w:rsid w:val="00221877"/>
    <w:rsid w:val="00222B3C"/>
    <w:rsid w:val="00223CDC"/>
    <w:rsid w:val="00225FBE"/>
    <w:rsid w:val="00227586"/>
    <w:rsid w:val="002302F4"/>
    <w:rsid w:val="0023095F"/>
    <w:rsid w:val="00231D05"/>
    <w:rsid w:val="00232034"/>
    <w:rsid w:val="002323B9"/>
    <w:rsid w:val="002330C6"/>
    <w:rsid w:val="00233743"/>
    <w:rsid w:val="002337DC"/>
    <w:rsid w:val="00233D83"/>
    <w:rsid w:val="00233F0C"/>
    <w:rsid w:val="00234BCA"/>
    <w:rsid w:val="00234FF7"/>
    <w:rsid w:val="0023577B"/>
    <w:rsid w:val="002359D2"/>
    <w:rsid w:val="002367A2"/>
    <w:rsid w:val="0023705C"/>
    <w:rsid w:val="002404FB"/>
    <w:rsid w:val="0024126F"/>
    <w:rsid w:val="00241814"/>
    <w:rsid w:val="002418AB"/>
    <w:rsid w:val="00241E00"/>
    <w:rsid w:val="00243515"/>
    <w:rsid w:val="002438E8"/>
    <w:rsid w:val="00243F33"/>
    <w:rsid w:val="002454BD"/>
    <w:rsid w:val="002460B9"/>
    <w:rsid w:val="002474D3"/>
    <w:rsid w:val="00250168"/>
    <w:rsid w:val="00250AB9"/>
    <w:rsid w:val="00251CC8"/>
    <w:rsid w:val="00252C59"/>
    <w:rsid w:val="00254717"/>
    <w:rsid w:val="00254A1F"/>
    <w:rsid w:val="00254AA1"/>
    <w:rsid w:val="00254ED0"/>
    <w:rsid w:val="00257749"/>
    <w:rsid w:val="00260521"/>
    <w:rsid w:val="00260887"/>
    <w:rsid w:val="00261438"/>
    <w:rsid w:val="00262783"/>
    <w:rsid w:val="00262AE9"/>
    <w:rsid w:val="00263FD6"/>
    <w:rsid w:val="002647A2"/>
    <w:rsid w:val="00264CEE"/>
    <w:rsid w:val="00266DA0"/>
    <w:rsid w:val="00270217"/>
    <w:rsid w:val="00274207"/>
    <w:rsid w:val="00275085"/>
    <w:rsid w:val="0027649B"/>
    <w:rsid w:val="0028465A"/>
    <w:rsid w:val="00284F0B"/>
    <w:rsid w:val="0028560F"/>
    <w:rsid w:val="00285D5F"/>
    <w:rsid w:val="002864B5"/>
    <w:rsid w:val="002868E8"/>
    <w:rsid w:val="0029170A"/>
    <w:rsid w:val="00291A06"/>
    <w:rsid w:val="00291FB7"/>
    <w:rsid w:val="0029278A"/>
    <w:rsid w:val="00293AE9"/>
    <w:rsid w:val="002955F5"/>
    <w:rsid w:val="00296842"/>
    <w:rsid w:val="002A0865"/>
    <w:rsid w:val="002A0E67"/>
    <w:rsid w:val="002A1F3A"/>
    <w:rsid w:val="002A3E20"/>
    <w:rsid w:val="002A459E"/>
    <w:rsid w:val="002A52FB"/>
    <w:rsid w:val="002A5A5E"/>
    <w:rsid w:val="002A5CA9"/>
    <w:rsid w:val="002A74B7"/>
    <w:rsid w:val="002A7594"/>
    <w:rsid w:val="002B11A9"/>
    <w:rsid w:val="002B1E8D"/>
    <w:rsid w:val="002B1E97"/>
    <w:rsid w:val="002B2C74"/>
    <w:rsid w:val="002B37F4"/>
    <w:rsid w:val="002B5AA1"/>
    <w:rsid w:val="002B6525"/>
    <w:rsid w:val="002C08B9"/>
    <w:rsid w:val="002C1875"/>
    <w:rsid w:val="002C3EA6"/>
    <w:rsid w:val="002C464F"/>
    <w:rsid w:val="002C6150"/>
    <w:rsid w:val="002C62FA"/>
    <w:rsid w:val="002C682C"/>
    <w:rsid w:val="002C6BAC"/>
    <w:rsid w:val="002C7256"/>
    <w:rsid w:val="002C727A"/>
    <w:rsid w:val="002C784C"/>
    <w:rsid w:val="002D0E89"/>
    <w:rsid w:val="002D1476"/>
    <w:rsid w:val="002D16E0"/>
    <w:rsid w:val="002D2723"/>
    <w:rsid w:val="002D3AFB"/>
    <w:rsid w:val="002D45D0"/>
    <w:rsid w:val="002D564C"/>
    <w:rsid w:val="002D566C"/>
    <w:rsid w:val="002D7719"/>
    <w:rsid w:val="002D7B3E"/>
    <w:rsid w:val="002D7EDC"/>
    <w:rsid w:val="002E1FF0"/>
    <w:rsid w:val="002E279C"/>
    <w:rsid w:val="002E3136"/>
    <w:rsid w:val="002E31C9"/>
    <w:rsid w:val="002E3DB2"/>
    <w:rsid w:val="002E4701"/>
    <w:rsid w:val="002E4BC6"/>
    <w:rsid w:val="002E6085"/>
    <w:rsid w:val="002E6858"/>
    <w:rsid w:val="002E7649"/>
    <w:rsid w:val="002E7CD6"/>
    <w:rsid w:val="002F00BC"/>
    <w:rsid w:val="002F05FA"/>
    <w:rsid w:val="002F06DC"/>
    <w:rsid w:val="002F0BDD"/>
    <w:rsid w:val="002F14DF"/>
    <w:rsid w:val="002F1CB8"/>
    <w:rsid w:val="002F2326"/>
    <w:rsid w:val="002F28AD"/>
    <w:rsid w:val="002F31B5"/>
    <w:rsid w:val="002F3867"/>
    <w:rsid w:val="002F54EC"/>
    <w:rsid w:val="002F6932"/>
    <w:rsid w:val="003043B8"/>
    <w:rsid w:val="00304CCE"/>
    <w:rsid w:val="00306692"/>
    <w:rsid w:val="003075BE"/>
    <w:rsid w:val="003077FC"/>
    <w:rsid w:val="003113E3"/>
    <w:rsid w:val="003118AD"/>
    <w:rsid w:val="00312423"/>
    <w:rsid w:val="00313B0F"/>
    <w:rsid w:val="00313BB7"/>
    <w:rsid w:val="00314510"/>
    <w:rsid w:val="00315CC3"/>
    <w:rsid w:val="00315E49"/>
    <w:rsid w:val="00316035"/>
    <w:rsid w:val="00321798"/>
    <w:rsid w:val="00322389"/>
    <w:rsid w:val="00322C7B"/>
    <w:rsid w:val="003231E4"/>
    <w:rsid w:val="003244BE"/>
    <w:rsid w:val="00324F58"/>
    <w:rsid w:val="00325AC4"/>
    <w:rsid w:val="003277F9"/>
    <w:rsid w:val="00327EDB"/>
    <w:rsid w:val="00332514"/>
    <w:rsid w:val="00332D4A"/>
    <w:rsid w:val="00333772"/>
    <w:rsid w:val="003356B5"/>
    <w:rsid w:val="0033656D"/>
    <w:rsid w:val="003365CF"/>
    <w:rsid w:val="0034184C"/>
    <w:rsid w:val="0034189C"/>
    <w:rsid w:val="003421CF"/>
    <w:rsid w:val="0034301E"/>
    <w:rsid w:val="00343260"/>
    <w:rsid w:val="00344FB9"/>
    <w:rsid w:val="00346801"/>
    <w:rsid w:val="00350D46"/>
    <w:rsid w:val="003517CA"/>
    <w:rsid w:val="00352A4F"/>
    <w:rsid w:val="00353C6C"/>
    <w:rsid w:val="0035449C"/>
    <w:rsid w:val="00356119"/>
    <w:rsid w:val="0035647E"/>
    <w:rsid w:val="003568C4"/>
    <w:rsid w:val="003573BB"/>
    <w:rsid w:val="00357F8F"/>
    <w:rsid w:val="0036031B"/>
    <w:rsid w:val="0036169C"/>
    <w:rsid w:val="00361DC9"/>
    <w:rsid w:val="00363917"/>
    <w:rsid w:val="00363A68"/>
    <w:rsid w:val="00363B10"/>
    <w:rsid w:val="00364FF0"/>
    <w:rsid w:val="0036597B"/>
    <w:rsid w:val="00365F03"/>
    <w:rsid w:val="003705D0"/>
    <w:rsid w:val="003707CE"/>
    <w:rsid w:val="00370BF1"/>
    <w:rsid w:val="00370E4B"/>
    <w:rsid w:val="00370E63"/>
    <w:rsid w:val="003723A3"/>
    <w:rsid w:val="0037270E"/>
    <w:rsid w:val="00376CA7"/>
    <w:rsid w:val="00381163"/>
    <w:rsid w:val="00381717"/>
    <w:rsid w:val="00383CAA"/>
    <w:rsid w:val="00383F26"/>
    <w:rsid w:val="00385356"/>
    <w:rsid w:val="00387438"/>
    <w:rsid w:val="00387701"/>
    <w:rsid w:val="00387AAF"/>
    <w:rsid w:val="00387D48"/>
    <w:rsid w:val="00387DAD"/>
    <w:rsid w:val="00390339"/>
    <w:rsid w:val="00390462"/>
    <w:rsid w:val="003906B6"/>
    <w:rsid w:val="003917CE"/>
    <w:rsid w:val="00391FB8"/>
    <w:rsid w:val="00393917"/>
    <w:rsid w:val="00394517"/>
    <w:rsid w:val="00394764"/>
    <w:rsid w:val="00395CEE"/>
    <w:rsid w:val="00396E72"/>
    <w:rsid w:val="003A1827"/>
    <w:rsid w:val="003A1E4B"/>
    <w:rsid w:val="003A2B93"/>
    <w:rsid w:val="003A2C39"/>
    <w:rsid w:val="003A33E8"/>
    <w:rsid w:val="003A6351"/>
    <w:rsid w:val="003A711D"/>
    <w:rsid w:val="003A72C4"/>
    <w:rsid w:val="003A73A7"/>
    <w:rsid w:val="003A7C98"/>
    <w:rsid w:val="003B035F"/>
    <w:rsid w:val="003B170F"/>
    <w:rsid w:val="003B1959"/>
    <w:rsid w:val="003B224E"/>
    <w:rsid w:val="003B2C23"/>
    <w:rsid w:val="003B4863"/>
    <w:rsid w:val="003B584B"/>
    <w:rsid w:val="003B7582"/>
    <w:rsid w:val="003C292E"/>
    <w:rsid w:val="003C387F"/>
    <w:rsid w:val="003C560E"/>
    <w:rsid w:val="003C5B2C"/>
    <w:rsid w:val="003C77A0"/>
    <w:rsid w:val="003D2CFD"/>
    <w:rsid w:val="003D31DC"/>
    <w:rsid w:val="003D4133"/>
    <w:rsid w:val="003D4B8D"/>
    <w:rsid w:val="003D51D1"/>
    <w:rsid w:val="003D5CE7"/>
    <w:rsid w:val="003D60FE"/>
    <w:rsid w:val="003D64E0"/>
    <w:rsid w:val="003D7E35"/>
    <w:rsid w:val="003E0E80"/>
    <w:rsid w:val="003E1112"/>
    <w:rsid w:val="003E2650"/>
    <w:rsid w:val="003E286E"/>
    <w:rsid w:val="003E2D2E"/>
    <w:rsid w:val="003E3241"/>
    <w:rsid w:val="003E3AD5"/>
    <w:rsid w:val="003E4829"/>
    <w:rsid w:val="003E496E"/>
    <w:rsid w:val="003E4B36"/>
    <w:rsid w:val="003E4F72"/>
    <w:rsid w:val="003E57B4"/>
    <w:rsid w:val="003E6376"/>
    <w:rsid w:val="003E65F6"/>
    <w:rsid w:val="003E69C7"/>
    <w:rsid w:val="003E7575"/>
    <w:rsid w:val="003F2EE9"/>
    <w:rsid w:val="003F36EA"/>
    <w:rsid w:val="003F45F3"/>
    <w:rsid w:val="003F515D"/>
    <w:rsid w:val="003F70A8"/>
    <w:rsid w:val="00400BB8"/>
    <w:rsid w:val="00401487"/>
    <w:rsid w:val="00401495"/>
    <w:rsid w:val="00402E96"/>
    <w:rsid w:val="00403666"/>
    <w:rsid w:val="0040519A"/>
    <w:rsid w:val="004059D1"/>
    <w:rsid w:val="00405F61"/>
    <w:rsid w:val="00407235"/>
    <w:rsid w:val="0041021E"/>
    <w:rsid w:val="00410783"/>
    <w:rsid w:val="0041087C"/>
    <w:rsid w:val="00410DC1"/>
    <w:rsid w:val="0041173B"/>
    <w:rsid w:val="00411D76"/>
    <w:rsid w:val="00411FEA"/>
    <w:rsid w:val="00412811"/>
    <w:rsid w:val="004138F1"/>
    <w:rsid w:val="00413C94"/>
    <w:rsid w:val="00413D45"/>
    <w:rsid w:val="0041494C"/>
    <w:rsid w:val="00417611"/>
    <w:rsid w:val="00417DE4"/>
    <w:rsid w:val="00420F7F"/>
    <w:rsid w:val="00421324"/>
    <w:rsid w:val="0042173D"/>
    <w:rsid w:val="00421C7A"/>
    <w:rsid w:val="00422C20"/>
    <w:rsid w:val="0042445D"/>
    <w:rsid w:val="00424E82"/>
    <w:rsid w:val="00425D4F"/>
    <w:rsid w:val="00426212"/>
    <w:rsid w:val="00426B1B"/>
    <w:rsid w:val="00427FB1"/>
    <w:rsid w:val="004301A8"/>
    <w:rsid w:val="0043060E"/>
    <w:rsid w:val="00430A60"/>
    <w:rsid w:val="00430EBD"/>
    <w:rsid w:val="0043453B"/>
    <w:rsid w:val="00436381"/>
    <w:rsid w:val="004363DD"/>
    <w:rsid w:val="00436BF3"/>
    <w:rsid w:val="00436F97"/>
    <w:rsid w:val="0044178D"/>
    <w:rsid w:val="004417A9"/>
    <w:rsid w:val="00442283"/>
    <w:rsid w:val="00442FFD"/>
    <w:rsid w:val="0044330E"/>
    <w:rsid w:val="00443567"/>
    <w:rsid w:val="004437FE"/>
    <w:rsid w:val="0044470A"/>
    <w:rsid w:val="00444B0F"/>
    <w:rsid w:val="00444E47"/>
    <w:rsid w:val="004451CB"/>
    <w:rsid w:val="0044584F"/>
    <w:rsid w:val="00445B85"/>
    <w:rsid w:val="00446463"/>
    <w:rsid w:val="00446506"/>
    <w:rsid w:val="0044694B"/>
    <w:rsid w:val="00447596"/>
    <w:rsid w:val="00452505"/>
    <w:rsid w:val="004536A0"/>
    <w:rsid w:val="00453B64"/>
    <w:rsid w:val="00456621"/>
    <w:rsid w:val="00456E09"/>
    <w:rsid w:val="0045761F"/>
    <w:rsid w:val="00457CB9"/>
    <w:rsid w:val="00461A06"/>
    <w:rsid w:val="00461C0B"/>
    <w:rsid w:val="00462130"/>
    <w:rsid w:val="00462503"/>
    <w:rsid w:val="004625DC"/>
    <w:rsid w:val="004626E1"/>
    <w:rsid w:val="0046387F"/>
    <w:rsid w:val="00464D29"/>
    <w:rsid w:val="0046594D"/>
    <w:rsid w:val="00467BD6"/>
    <w:rsid w:val="00470D7C"/>
    <w:rsid w:val="00471972"/>
    <w:rsid w:val="0047298E"/>
    <w:rsid w:val="00473A10"/>
    <w:rsid w:val="0047557C"/>
    <w:rsid w:val="0047584D"/>
    <w:rsid w:val="00476484"/>
    <w:rsid w:val="00477331"/>
    <w:rsid w:val="0047796D"/>
    <w:rsid w:val="004804C3"/>
    <w:rsid w:val="0048069E"/>
    <w:rsid w:val="00480CEB"/>
    <w:rsid w:val="00480F75"/>
    <w:rsid w:val="0048147A"/>
    <w:rsid w:val="00482993"/>
    <w:rsid w:val="004838D6"/>
    <w:rsid w:val="00484C4B"/>
    <w:rsid w:val="00485999"/>
    <w:rsid w:val="004865B9"/>
    <w:rsid w:val="004906A5"/>
    <w:rsid w:val="0049257B"/>
    <w:rsid w:val="0049261E"/>
    <w:rsid w:val="00492753"/>
    <w:rsid w:val="00493CCD"/>
    <w:rsid w:val="00494290"/>
    <w:rsid w:val="004A1F38"/>
    <w:rsid w:val="004A213A"/>
    <w:rsid w:val="004A2195"/>
    <w:rsid w:val="004A4F0C"/>
    <w:rsid w:val="004A795C"/>
    <w:rsid w:val="004A7B7F"/>
    <w:rsid w:val="004B2FF5"/>
    <w:rsid w:val="004B3CA5"/>
    <w:rsid w:val="004B440B"/>
    <w:rsid w:val="004B4805"/>
    <w:rsid w:val="004B65D8"/>
    <w:rsid w:val="004B705B"/>
    <w:rsid w:val="004B78B9"/>
    <w:rsid w:val="004C064A"/>
    <w:rsid w:val="004C09B5"/>
    <w:rsid w:val="004C198B"/>
    <w:rsid w:val="004C1E30"/>
    <w:rsid w:val="004C1F71"/>
    <w:rsid w:val="004C44CA"/>
    <w:rsid w:val="004C54D7"/>
    <w:rsid w:val="004C6CE8"/>
    <w:rsid w:val="004C78EE"/>
    <w:rsid w:val="004D094D"/>
    <w:rsid w:val="004D1C0F"/>
    <w:rsid w:val="004D1FFD"/>
    <w:rsid w:val="004D2107"/>
    <w:rsid w:val="004D244A"/>
    <w:rsid w:val="004D2CB7"/>
    <w:rsid w:val="004D66FA"/>
    <w:rsid w:val="004E0647"/>
    <w:rsid w:val="004E0769"/>
    <w:rsid w:val="004E1073"/>
    <w:rsid w:val="004E1E55"/>
    <w:rsid w:val="004E5357"/>
    <w:rsid w:val="004E5548"/>
    <w:rsid w:val="004E649A"/>
    <w:rsid w:val="004E6BB1"/>
    <w:rsid w:val="004E6E70"/>
    <w:rsid w:val="004E7199"/>
    <w:rsid w:val="004F043F"/>
    <w:rsid w:val="004F1719"/>
    <w:rsid w:val="004F1F55"/>
    <w:rsid w:val="004F203A"/>
    <w:rsid w:val="004F32D0"/>
    <w:rsid w:val="004F497A"/>
    <w:rsid w:val="004F5786"/>
    <w:rsid w:val="004F5F53"/>
    <w:rsid w:val="004F6ABD"/>
    <w:rsid w:val="004F6B1D"/>
    <w:rsid w:val="004F7227"/>
    <w:rsid w:val="004F7AF0"/>
    <w:rsid w:val="004F7FC4"/>
    <w:rsid w:val="00500B0A"/>
    <w:rsid w:val="00503997"/>
    <w:rsid w:val="00503EEB"/>
    <w:rsid w:val="005060FA"/>
    <w:rsid w:val="00506B96"/>
    <w:rsid w:val="00506EA3"/>
    <w:rsid w:val="005115C3"/>
    <w:rsid w:val="00514BDA"/>
    <w:rsid w:val="00514F6D"/>
    <w:rsid w:val="0052161B"/>
    <w:rsid w:val="00523846"/>
    <w:rsid w:val="00523E55"/>
    <w:rsid w:val="00524C60"/>
    <w:rsid w:val="00525A48"/>
    <w:rsid w:val="00526115"/>
    <w:rsid w:val="0052688F"/>
    <w:rsid w:val="0052712C"/>
    <w:rsid w:val="0052732F"/>
    <w:rsid w:val="00527393"/>
    <w:rsid w:val="0052755F"/>
    <w:rsid w:val="00530722"/>
    <w:rsid w:val="005317A7"/>
    <w:rsid w:val="00531AE7"/>
    <w:rsid w:val="00532E27"/>
    <w:rsid w:val="005332C9"/>
    <w:rsid w:val="00533667"/>
    <w:rsid w:val="00533E21"/>
    <w:rsid w:val="00533F7D"/>
    <w:rsid w:val="005366D8"/>
    <w:rsid w:val="00536BAE"/>
    <w:rsid w:val="005376FB"/>
    <w:rsid w:val="00540632"/>
    <w:rsid w:val="0054176C"/>
    <w:rsid w:val="0054182F"/>
    <w:rsid w:val="00542174"/>
    <w:rsid w:val="00543249"/>
    <w:rsid w:val="0054439C"/>
    <w:rsid w:val="00544719"/>
    <w:rsid w:val="005449A8"/>
    <w:rsid w:val="0054516F"/>
    <w:rsid w:val="00545BFB"/>
    <w:rsid w:val="00547835"/>
    <w:rsid w:val="00547F78"/>
    <w:rsid w:val="00552661"/>
    <w:rsid w:val="00552E19"/>
    <w:rsid w:val="0055330C"/>
    <w:rsid w:val="00553959"/>
    <w:rsid w:val="00554266"/>
    <w:rsid w:val="00554A54"/>
    <w:rsid w:val="005551AF"/>
    <w:rsid w:val="00556AC3"/>
    <w:rsid w:val="00557B8E"/>
    <w:rsid w:val="00560A22"/>
    <w:rsid w:val="00561AB4"/>
    <w:rsid w:val="005632B0"/>
    <w:rsid w:val="005634A0"/>
    <w:rsid w:val="00563F65"/>
    <w:rsid w:val="00564353"/>
    <w:rsid w:val="00564504"/>
    <w:rsid w:val="0056457C"/>
    <w:rsid w:val="00567E94"/>
    <w:rsid w:val="005710FA"/>
    <w:rsid w:val="005716B9"/>
    <w:rsid w:val="0057379D"/>
    <w:rsid w:val="00575D28"/>
    <w:rsid w:val="00576AE9"/>
    <w:rsid w:val="00580369"/>
    <w:rsid w:val="005810AB"/>
    <w:rsid w:val="005813C7"/>
    <w:rsid w:val="00581C9D"/>
    <w:rsid w:val="00582F71"/>
    <w:rsid w:val="00583907"/>
    <w:rsid w:val="005863F2"/>
    <w:rsid w:val="00587A96"/>
    <w:rsid w:val="005908A6"/>
    <w:rsid w:val="00590A7E"/>
    <w:rsid w:val="0059366A"/>
    <w:rsid w:val="00594480"/>
    <w:rsid w:val="00594CA7"/>
    <w:rsid w:val="00595F64"/>
    <w:rsid w:val="00596A06"/>
    <w:rsid w:val="005A30FA"/>
    <w:rsid w:val="005A511E"/>
    <w:rsid w:val="005A53E2"/>
    <w:rsid w:val="005A6030"/>
    <w:rsid w:val="005A712F"/>
    <w:rsid w:val="005A7C04"/>
    <w:rsid w:val="005B0736"/>
    <w:rsid w:val="005B388E"/>
    <w:rsid w:val="005B56EC"/>
    <w:rsid w:val="005B62B7"/>
    <w:rsid w:val="005B62CD"/>
    <w:rsid w:val="005B63C7"/>
    <w:rsid w:val="005B65CC"/>
    <w:rsid w:val="005B70B1"/>
    <w:rsid w:val="005C06AB"/>
    <w:rsid w:val="005C13DE"/>
    <w:rsid w:val="005C191D"/>
    <w:rsid w:val="005C1960"/>
    <w:rsid w:val="005C1FEF"/>
    <w:rsid w:val="005C2B9B"/>
    <w:rsid w:val="005C4C22"/>
    <w:rsid w:val="005C50F2"/>
    <w:rsid w:val="005C5BCA"/>
    <w:rsid w:val="005C6A06"/>
    <w:rsid w:val="005D03B8"/>
    <w:rsid w:val="005D1384"/>
    <w:rsid w:val="005D1790"/>
    <w:rsid w:val="005D2FAC"/>
    <w:rsid w:val="005D3E44"/>
    <w:rsid w:val="005D3E6F"/>
    <w:rsid w:val="005D7FA8"/>
    <w:rsid w:val="005E00D9"/>
    <w:rsid w:val="005E2C61"/>
    <w:rsid w:val="005E36B3"/>
    <w:rsid w:val="005E56A7"/>
    <w:rsid w:val="005E5ECC"/>
    <w:rsid w:val="005E6A7D"/>
    <w:rsid w:val="005E76D2"/>
    <w:rsid w:val="005E7CE3"/>
    <w:rsid w:val="005F1A4B"/>
    <w:rsid w:val="005F1B13"/>
    <w:rsid w:val="005F3D3E"/>
    <w:rsid w:val="005F4327"/>
    <w:rsid w:val="005F6543"/>
    <w:rsid w:val="005F6D07"/>
    <w:rsid w:val="0060160A"/>
    <w:rsid w:val="00602089"/>
    <w:rsid w:val="006034D9"/>
    <w:rsid w:val="00604ED8"/>
    <w:rsid w:val="006050F5"/>
    <w:rsid w:val="00605819"/>
    <w:rsid w:val="00605A81"/>
    <w:rsid w:val="0060630E"/>
    <w:rsid w:val="00610663"/>
    <w:rsid w:val="0061108D"/>
    <w:rsid w:val="006110C8"/>
    <w:rsid w:val="0061121C"/>
    <w:rsid w:val="00611939"/>
    <w:rsid w:val="0061267F"/>
    <w:rsid w:val="00612AEB"/>
    <w:rsid w:val="00613D7D"/>
    <w:rsid w:val="006163F4"/>
    <w:rsid w:val="00616582"/>
    <w:rsid w:val="00617BDB"/>
    <w:rsid w:val="00622141"/>
    <w:rsid w:val="006222A1"/>
    <w:rsid w:val="006224FB"/>
    <w:rsid w:val="006226DC"/>
    <w:rsid w:val="00622CB7"/>
    <w:rsid w:val="00623672"/>
    <w:rsid w:val="006239C8"/>
    <w:rsid w:val="00625980"/>
    <w:rsid w:val="00626727"/>
    <w:rsid w:val="00627878"/>
    <w:rsid w:val="006305A4"/>
    <w:rsid w:val="0063100B"/>
    <w:rsid w:val="006315F9"/>
    <w:rsid w:val="00631608"/>
    <w:rsid w:val="00633BFA"/>
    <w:rsid w:val="006340C8"/>
    <w:rsid w:val="006341DB"/>
    <w:rsid w:val="00634314"/>
    <w:rsid w:val="00635AEE"/>
    <w:rsid w:val="00636E12"/>
    <w:rsid w:val="00637D37"/>
    <w:rsid w:val="00641C21"/>
    <w:rsid w:val="00641EB9"/>
    <w:rsid w:val="00642D50"/>
    <w:rsid w:val="006446B4"/>
    <w:rsid w:val="00644CE3"/>
    <w:rsid w:val="00646273"/>
    <w:rsid w:val="00646593"/>
    <w:rsid w:val="006474FB"/>
    <w:rsid w:val="00650660"/>
    <w:rsid w:val="006508AE"/>
    <w:rsid w:val="006527C0"/>
    <w:rsid w:val="00652EA9"/>
    <w:rsid w:val="006530E5"/>
    <w:rsid w:val="00654478"/>
    <w:rsid w:val="00654FB2"/>
    <w:rsid w:val="00655FD5"/>
    <w:rsid w:val="006562B2"/>
    <w:rsid w:val="006565D2"/>
    <w:rsid w:val="00657C78"/>
    <w:rsid w:val="00660765"/>
    <w:rsid w:val="00660ED1"/>
    <w:rsid w:val="006615D6"/>
    <w:rsid w:val="00661C5F"/>
    <w:rsid w:val="00662367"/>
    <w:rsid w:val="00662761"/>
    <w:rsid w:val="00662C7C"/>
    <w:rsid w:val="006663FC"/>
    <w:rsid w:val="00666BE2"/>
    <w:rsid w:val="00666FA4"/>
    <w:rsid w:val="00667274"/>
    <w:rsid w:val="006677E0"/>
    <w:rsid w:val="006706E0"/>
    <w:rsid w:val="0067199E"/>
    <w:rsid w:val="00672325"/>
    <w:rsid w:val="0067358D"/>
    <w:rsid w:val="00673914"/>
    <w:rsid w:val="00673EFC"/>
    <w:rsid w:val="00674B4D"/>
    <w:rsid w:val="00674E65"/>
    <w:rsid w:val="00676B13"/>
    <w:rsid w:val="00676F27"/>
    <w:rsid w:val="006800D2"/>
    <w:rsid w:val="00680EE6"/>
    <w:rsid w:val="006821A4"/>
    <w:rsid w:val="0068316E"/>
    <w:rsid w:val="00684187"/>
    <w:rsid w:val="00684842"/>
    <w:rsid w:val="006907AD"/>
    <w:rsid w:val="00690DB3"/>
    <w:rsid w:val="00691CB8"/>
    <w:rsid w:val="0069224F"/>
    <w:rsid w:val="006925A8"/>
    <w:rsid w:val="00693006"/>
    <w:rsid w:val="00693596"/>
    <w:rsid w:val="00694772"/>
    <w:rsid w:val="00695B64"/>
    <w:rsid w:val="00697815"/>
    <w:rsid w:val="006A028D"/>
    <w:rsid w:val="006A44C6"/>
    <w:rsid w:val="006A4BFD"/>
    <w:rsid w:val="006A4D1A"/>
    <w:rsid w:val="006A5588"/>
    <w:rsid w:val="006A727D"/>
    <w:rsid w:val="006B01AD"/>
    <w:rsid w:val="006B3AF2"/>
    <w:rsid w:val="006B4193"/>
    <w:rsid w:val="006B5540"/>
    <w:rsid w:val="006B6987"/>
    <w:rsid w:val="006B78BA"/>
    <w:rsid w:val="006C1932"/>
    <w:rsid w:val="006C248A"/>
    <w:rsid w:val="006C32C1"/>
    <w:rsid w:val="006C36DF"/>
    <w:rsid w:val="006C3839"/>
    <w:rsid w:val="006C4649"/>
    <w:rsid w:val="006C5148"/>
    <w:rsid w:val="006C52D8"/>
    <w:rsid w:val="006C560E"/>
    <w:rsid w:val="006C5B8A"/>
    <w:rsid w:val="006C6897"/>
    <w:rsid w:val="006C6CB6"/>
    <w:rsid w:val="006D0214"/>
    <w:rsid w:val="006D70C0"/>
    <w:rsid w:val="006E008C"/>
    <w:rsid w:val="006E1679"/>
    <w:rsid w:val="006E19BE"/>
    <w:rsid w:val="006E1D23"/>
    <w:rsid w:val="006E1FFF"/>
    <w:rsid w:val="006E37C8"/>
    <w:rsid w:val="006E400D"/>
    <w:rsid w:val="006E4C80"/>
    <w:rsid w:val="006E7CF3"/>
    <w:rsid w:val="006F111C"/>
    <w:rsid w:val="006F169D"/>
    <w:rsid w:val="006F236E"/>
    <w:rsid w:val="006F2476"/>
    <w:rsid w:val="006F48C5"/>
    <w:rsid w:val="007002A5"/>
    <w:rsid w:val="00700458"/>
    <w:rsid w:val="007008BB"/>
    <w:rsid w:val="00701178"/>
    <w:rsid w:val="00701931"/>
    <w:rsid w:val="007030D4"/>
    <w:rsid w:val="00704940"/>
    <w:rsid w:val="00705644"/>
    <w:rsid w:val="00706472"/>
    <w:rsid w:val="007069C1"/>
    <w:rsid w:val="00707422"/>
    <w:rsid w:val="0071095D"/>
    <w:rsid w:val="00711A62"/>
    <w:rsid w:val="007125F5"/>
    <w:rsid w:val="00712615"/>
    <w:rsid w:val="007126AE"/>
    <w:rsid w:val="007127D4"/>
    <w:rsid w:val="00712D67"/>
    <w:rsid w:val="00712F45"/>
    <w:rsid w:val="00715CB3"/>
    <w:rsid w:val="007221BF"/>
    <w:rsid w:val="00722EB0"/>
    <w:rsid w:val="007231F2"/>
    <w:rsid w:val="007233D4"/>
    <w:rsid w:val="00724607"/>
    <w:rsid w:val="007257B1"/>
    <w:rsid w:val="00725BF5"/>
    <w:rsid w:val="007261D0"/>
    <w:rsid w:val="00730A39"/>
    <w:rsid w:val="00731B76"/>
    <w:rsid w:val="00732431"/>
    <w:rsid w:val="007343B9"/>
    <w:rsid w:val="00736541"/>
    <w:rsid w:val="00737B8D"/>
    <w:rsid w:val="00741192"/>
    <w:rsid w:val="007414E6"/>
    <w:rsid w:val="007416BC"/>
    <w:rsid w:val="0074264A"/>
    <w:rsid w:val="00743DC4"/>
    <w:rsid w:val="00744588"/>
    <w:rsid w:val="007457CD"/>
    <w:rsid w:val="00745FBB"/>
    <w:rsid w:val="00746166"/>
    <w:rsid w:val="00746E14"/>
    <w:rsid w:val="00750B8F"/>
    <w:rsid w:val="00750C7F"/>
    <w:rsid w:val="00750E33"/>
    <w:rsid w:val="007517DC"/>
    <w:rsid w:val="00752514"/>
    <w:rsid w:val="007554BA"/>
    <w:rsid w:val="00756290"/>
    <w:rsid w:val="007564CC"/>
    <w:rsid w:val="00756DEB"/>
    <w:rsid w:val="007572A7"/>
    <w:rsid w:val="00757A62"/>
    <w:rsid w:val="007618E4"/>
    <w:rsid w:val="00761967"/>
    <w:rsid w:val="007619A0"/>
    <w:rsid w:val="0076368D"/>
    <w:rsid w:val="00763CA4"/>
    <w:rsid w:val="007659C4"/>
    <w:rsid w:val="007667E4"/>
    <w:rsid w:val="007705AE"/>
    <w:rsid w:val="00772803"/>
    <w:rsid w:val="00772E2B"/>
    <w:rsid w:val="00773074"/>
    <w:rsid w:val="007752FB"/>
    <w:rsid w:val="00775EB4"/>
    <w:rsid w:val="00780DFA"/>
    <w:rsid w:val="0078185C"/>
    <w:rsid w:val="007820F9"/>
    <w:rsid w:val="0078226A"/>
    <w:rsid w:val="00782F84"/>
    <w:rsid w:val="007832C3"/>
    <w:rsid w:val="007864F8"/>
    <w:rsid w:val="00786D72"/>
    <w:rsid w:val="0079074D"/>
    <w:rsid w:val="00792162"/>
    <w:rsid w:val="00792919"/>
    <w:rsid w:val="00793918"/>
    <w:rsid w:val="00794A56"/>
    <w:rsid w:val="00794FF1"/>
    <w:rsid w:val="0079737D"/>
    <w:rsid w:val="007A02F8"/>
    <w:rsid w:val="007A05A3"/>
    <w:rsid w:val="007A2349"/>
    <w:rsid w:val="007A247A"/>
    <w:rsid w:val="007A2DBA"/>
    <w:rsid w:val="007A3081"/>
    <w:rsid w:val="007A40EC"/>
    <w:rsid w:val="007A5338"/>
    <w:rsid w:val="007A6F59"/>
    <w:rsid w:val="007A6F69"/>
    <w:rsid w:val="007A7F8C"/>
    <w:rsid w:val="007B1B32"/>
    <w:rsid w:val="007B3A39"/>
    <w:rsid w:val="007B3E2B"/>
    <w:rsid w:val="007B44E2"/>
    <w:rsid w:val="007B5B89"/>
    <w:rsid w:val="007B652A"/>
    <w:rsid w:val="007B704D"/>
    <w:rsid w:val="007B74A0"/>
    <w:rsid w:val="007C007C"/>
    <w:rsid w:val="007C2AE0"/>
    <w:rsid w:val="007C3234"/>
    <w:rsid w:val="007C441E"/>
    <w:rsid w:val="007C4835"/>
    <w:rsid w:val="007C5384"/>
    <w:rsid w:val="007C594C"/>
    <w:rsid w:val="007C7671"/>
    <w:rsid w:val="007D047F"/>
    <w:rsid w:val="007D0637"/>
    <w:rsid w:val="007D06E1"/>
    <w:rsid w:val="007D1DB4"/>
    <w:rsid w:val="007D2631"/>
    <w:rsid w:val="007D2B44"/>
    <w:rsid w:val="007D35BC"/>
    <w:rsid w:val="007D39AF"/>
    <w:rsid w:val="007D3B79"/>
    <w:rsid w:val="007D3BF2"/>
    <w:rsid w:val="007D61F5"/>
    <w:rsid w:val="007D6535"/>
    <w:rsid w:val="007D654C"/>
    <w:rsid w:val="007E0CC3"/>
    <w:rsid w:val="007E1BB3"/>
    <w:rsid w:val="007E1FE8"/>
    <w:rsid w:val="007E21BD"/>
    <w:rsid w:val="007E2543"/>
    <w:rsid w:val="007E25F7"/>
    <w:rsid w:val="007E2B89"/>
    <w:rsid w:val="007E338D"/>
    <w:rsid w:val="007E4618"/>
    <w:rsid w:val="007E5678"/>
    <w:rsid w:val="007E5C48"/>
    <w:rsid w:val="007E6013"/>
    <w:rsid w:val="007E7CF4"/>
    <w:rsid w:val="007E7FAD"/>
    <w:rsid w:val="007F042F"/>
    <w:rsid w:val="007F2B4D"/>
    <w:rsid w:val="007F5B22"/>
    <w:rsid w:val="007F6276"/>
    <w:rsid w:val="007F6A5E"/>
    <w:rsid w:val="007F7353"/>
    <w:rsid w:val="007F73CF"/>
    <w:rsid w:val="0080126D"/>
    <w:rsid w:val="00801CC0"/>
    <w:rsid w:val="00802263"/>
    <w:rsid w:val="008031CF"/>
    <w:rsid w:val="00803B58"/>
    <w:rsid w:val="00807AAC"/>
    <w:rsid w:val="0081094F"/>
    <w:rsid w:val="00810E96"/>
    <w:rsid w:val="0081181C"/>
    <w:rsid w:val="008123D6"/>
    <w:rsid w:val="008124B8"/>
    <w:rsid w:val="008131FC"/>
    <w:rsid w:val="0081498E"/>
    <w:rsid w:val="00815FEE"/>
    <w:rsid w:val="0081680B"/>
    <w:rsid w:val="00816CAA"/>
    <w:rsid w:val="00816E8A"/>
    <w:rsid w:val="00817166"/>
    <w:rsid w:val="00820150"/>
    <w:rsid w:val="00820D24"/>
    <w:rsid w:val="00820E38"/>
    <w:rsid w:val="00822764"/>
    <w:rsid w:val="0082351D"/>
    <w:rsid w:val="008236BB"/>
    <w:rsid w:val="00825813"/>
    <w:rsid w:val="0082703A"/>
    <w:rsid w:val="008274E3"/>
    <w:rsid w:val="00827BAC"/>
    <w:rsid w:val="0083133F"/>
    <w:rsid w:val="00831921"/>
    <w:rsid w:val="00831D52"/>
    <w:rsid w:val="00832C99"/>
    <w:rsid w:val="00833462"/>
    <w:rsid w:val="00833E36"/>
    <w:rsid w:val="008341B6"/>
    <w:rsid w:val="00834740"/>
    <w:rsid w:val="00836AD2"/>
    <w:rsid w:val="00837159"/>
    <w:rsid w:val="0084063A"/>
    <w:rsid w:val="008416A5"/>
    <w:rsid w:val="008421E9"/>
    <w:rsid w:val="00842298"/>
    <w:rsid w:val="008424E0"/>
    <w:rsid w:val="00842B06"/>
    <w:rsid w:val="00844B68"/>
    <w:rsid w:val="008503E8"/>
    <w:rsid w:val="0085096E"/>
    <w:rsid w:val="0085112A"/>
    <w:rsid w:val="0085277B"/>
    <w:rsid w:val="00853F47"/>
    <w:rsid w:val="0085441D"/>
    <w:rsid w:val="008549A1"/>
    <w:rsid w:val="00854B42"/>
    <w:rsid w:val="00854D39"/>
    <w:rsid w:val="008562E7"/>
    <w:rsid w:val="008563EA"/>
    <w:rsid w:val="00856C6F"/>
    <w:rsid w:val="00857914"/>
    <w:rsid w:val="00857FF3"/>
    <w:rsid w:val="00860EAE"/>
    <w:rsid w:val="0086337D"/>
    <w:rsid w:val="008656E3"/>
    <w:rsid w:val="008658A9"/>
    <w:rsid w:val="008662F7"/>
    <w:rsid w:val="00866666"/>
    <w:rsid w:val="008704B0"/>
    <w:rsid w:val="00870D53"/>
    <w:rsid w:val="00871690"/>
    <w:rsid w:val="00873CD6"/>
    <w:rsid w:val="008750F8"/>
    <w:rsid w:val="008760FF"/>
    <w:rsid w:val="00876A57"/>
    <w:rsid w:val="00876BC2"/>
    <w:rsid w:val="00876BEE"/>
    <w:rsid w:val="00877974"/>
    <w:rsid w:val="00880ADF"/>
    <w:rsid w:val="00881478"/>
    <w:rsid w:val="008827FF"/>
    <w:rsid w:val="0088325E"/>
    <w:rsid w:val="00883823"/>
    <w:rsid w:val="0088485D"/>
    <w:rsid w:val="00887194"/>
    <w:rsid w:val="0089025F"/>
    <w:rsid w:val="008904EB"/>
    <w:rsid w:val="00890878"/>
    <w:rsid w:val="0089154B"/>
    <w:rsid w:val="00891B5E"/>
    <w:rsid w:val="00891B73"/>
    <w:rsid w:val="00892864"/>
    <w:rsid w:val="00892DA6"/>
    <w:rsid w:val="00894A5B"/>
    <w:rsid w:val="00894CFD"/>
    <w:rsid w:val="0089626E"/>
    <w:rsid w:val="0089777E"/>
    <w:rsid w:val="008A046D"/>
    <w:rsid w:val="008A05CC"/>
    <w:rsid w:val="008A06D8"/>
    <w:rsid w:val="008A0A09"/>
    <w:rsid w:val="008A35F1"/>
    <w:rsid w:val="008A6293"/>
    <w:rsid w:val="008A66D1"/>
    <w:rsid w:val="008A75E4"/>
    <w:rsid w:val="008A7F5E"/>
    <w:rsid w:val="008B0393"/>
    <w:rsid w:val="008B0587"/>
    <w:rsid w:val="008B1D6B"/>
    <w:rsid w:val="008B305B"/>
    <w:rsid w:val="008B3BAF"/>
    <w:rsid w:val="008B45D3"/>
    <w:rsid w:val="008B4BA7"/>
    <w:rsid w:val="008B4F67"/>
    <w:rsid w:val="008B5AF7"/>
    <w:rsid w:val="008B6463"/>
    <w:rsid w:val="008B7936"/>
    <w:rsid w:val="008B7DAA"/>
    <w:rsid w:val="008B7FD0"/>
    <w:rsid w:val="008C0160"/>
    <w:rsid w:val="008C0FE2"/>
    <w:rsid w:val="008C1A55"/>
    <w:rsid w:val="008C1E5B"/>
    <w:rsid w:val="008C24C2"/>
    <w:rsid w:val="008C32D7"/>
    <w:rsid w:val="008C39C8"/>
    <w:rsid w:val="008C3A1F"/>
    <w:rsid w:val="008C456B"/>
    <w:rsid w:val="008C4A50"/>
    <w:rsid w:val="008C6154"/>
    <w:rsid w:val="008C6B31"/>
    <w:rsid w:val="008D0523"/>
    <w:rsid w:val="008D1591"/>
    <w:rsid w:val="008D27AF"/>
    <w:rsid w:val="008D2E68"/>
    <w:rsid w:val="008D305A"/>
    <w:rsid w:val="008D3A1F"/>
    <w:rsid w:val="008D3CC6"/>
    <w:rsid w:val="008D3FC3"/>
    <w:rsid w:val="008D4EBA"/>
    <w:rsid w:val="008D5C18"/>
    <w:rsid w:val="008D6472"/>
    <w:rsid w:val="008D688C"/>
    <w:rsid w:val="008D7409"/>
    <w:rsid w:val="008D7A69"/>
    <w:rsid w:val="008E117A"/>
    <w:rsid w:val="008E148D"/>
    <w:rsid w:val="008E28D6"/>
    <w:rsid w:val="008E37E6"/>
    <w:rsid w:val="008E3B49"/>
    <w:rsid w:val="008E3F8A"/>
    <w:rsid w:val="008E5274"/>
    <w:rsid w:val="008E54CF"/>
    <w:rsid w:val="008E6443"/>
    <w:rsid w:val="008E651F"/>
    <w:rsid w:val="008E69A2"/>
    <w:rsid w:val="008F43E4"/>
    <w:rsid w:val="008F4F49"/>
    <w:rsid w:val="008F5293"/>
    <w:rsid w:val="008F56F3"/>
    <w:rsid w:val="008F5D89"/>
    <w:rsid w:val="0090083B"/>
    <w:rsid w:val="00900DC2"/>
    <w:rsid w:val="009010BD"/>
    <w:rsid w:val="00901181"/>
    <w:rsid w:val="009015AB"/>
    <w:rsid w:val="00903745"/>
    <w:rsid w:val="00903EAE"/>
    <w:rsid w:val="00905CEB"/>
    <w:rsid w:val="00906ACF"/>
    <w:rsid w:val="0090729F"/>
    <w:rsid w:val="00910B3A"/>
    <w:rsid w:val="00913383"/>
    <w:rsid w:val="0091418B"/>
    <w:rsid w:val="009141B5"/>
    <w:rsid w:val="009143B2"/>
    <w:rsid w:val="00914F4C"/>
    <w:rsid w:val="00915B0C"/>
    <w:rsid w:val="00916972"/>
    <w:rsid w:val="0091798A"/>
    <w:rsid w:val="00917CF8"/>
    <w:rsid w:val="00921DC7"/>
    <w:rsid w:val="0092280A"/>
    <w:rsid w:val="00925005"/>
    <w:rsid w:val="00926160"/>
    <w:rsid w:val="00926644"/>
    <w:rsid w:val="00926C43"/>
    <w:rsid w:val="009270D9"/>
    <w:rsid w:val="00927A3A"/>
    <w:rsid w:val="009303D4"/>
    <w:rsid w:val="0093093D"/>
    <w:rsid w:val="009315BF"/>
    <w:rsid w:val="0093222F"/>
    <w:rsid w:val="00932A3F"/>
    <w:rsid w:val="00932E1D"/>
    <w:rsid w:val="009331E5"/>
    <w:rsid w:val="009351B0"/>
    <w:rsid w:val="00935821"/>
    <w:rsid w:val="00936E0C"/>
    <w:rsid w:val="00942D96"/>
    <w:rsid w:val="009448D3"/>
    <w:rsid w:val="00944F33"/>
    <w:rsid w:val="009465B2"/>
    <w:rsid w:val="00946A6B"/>
    <w:rsid w:val="00946F7F"/>
    <w:rsid w:val="00947F11"/>
    <w:rsid w:val="0095265D"/>
    <w:rsid w:val="0095301A"/>
    <w:rsid w:val="00953A5D"/>
    <w:rsid w:val="00954224"/>
    <w:rsid w:val="00954D34"/>
    <w:rsid w:val="009553EE"/>
    <w:rsid w:val="00957DAB"/>
    <w:rsid w:val="00960653"/>
    <w:rsid w:val="00960A79"/>
    <w:rsid w:val="00960CE5"/>
    <w:rsid w:val="00961E44"/>
    <w:rsid w:val="00962C8F"/>
    <w:rsid w:val="00962DCE"/>
    <w:rsid w:val="00963605"/>
    <w:rsid w:val="009641C6"/>
    <w:rsid w:val="00964A54"/>
    <w:rsid w:val="00964DA0"/>
    <w:rsid w:val="00965743"/>
    <w:rsid w:val="00967FFE"/>
    <w:rsid w:val="00970924"/>
    <w:rsid w:val="0097115C"/>
    <w:rsid w:val="00971EE4"/>
    <w:rsid w:val="00972BAF"/>
    <w:rsid w:val="00972EEF"/>
    <w:rsid w:val="0097417B"/>
    <w:rsid w:val="00975107"/>
    <w:rsid w:val="00975297"/>
    <w:rsid w:val="00980B9D"/>
    <w:rsid w:val="009818B3"/>
    <w:rsid w:val="00981EF2"/>
    <w:rsid w:val="0098248C"/>
    <w:rsid w:val="009846BC"/>
    <w:rsid w:val="009853BF"/>
    <w:rsid w:val="00985427"/>
    <w:rsid w:val="00985561"/>
    <w:rsid w:val="00985B07"/>
    <w:rsid w:val="00985D14"/>
    <w:rsid w:val="009869B4"/>
    <w:rsid w:val="00986F9F"/>
    <w:rsid w:val="00987832"/>
    <w:rsid w:val="00991841"/>
    <w:rsid w:val="00991B9E"/>
    <w:rsid w:val="00992F62"/>
    <w:rsid w:val="0099310A"/>
    <w:rsid w:val="00993226"/>
    <w:rsid w:val="00993771"/>
    <w:rsid w:val="0099434D"/>
    <w:rsid w:val="0099641C"/>
    <w:rsid w:val="009964C3"/>
    <w:rsid w:val="009A354D"/>
    <w:rsid w:val="009A3D2D"/>
    <w:rsid w:val="009A4981"/>
    <w:rsid w:val="009A54DF"/>
    <w:rsid w:val="009A5987"/>
    <w:rsid w:val="009A6615"/>
    <w:rsid w:val="009A6EA3"/>
    <w:rsid w:val="009A7265"/>
    <w:rsid w:val="009B02DC"/>
    <w:rsid w:val="009B08BB"/>
    <w:rsid w:val="009B0B12"/>
    <w:rsid w:val="009B1463"/>
    <w:rsid w:val="009B2160"/>
    <w:rsid w:val="009B2A7C"/>
    <w:rsid w:val="009B3B90"/>
    <w:rsid w:val="009B3F13"/>
    <w:rsid w:val="009B4951"/>
    <w:rsid w:val="009B549E"/>
    <w:rsid w:val="009B683A"/>
    <w:rsid w:val="009B7707"/>
    <w:rsid w:val="009C29AE"/>
    <w:rsid w:val="009C4498"/>
    <w:rsid w:val="009C5792"/>
    <w:rsid w:val="009C5FEC"/>
    <w:rsid w:val="009C64D5"/>
    <w:rsid w:val="009C6E56"/>
    <w:rsid w:val="009D0AE4"/>
    <w:rsid w:val="009D0D7F"/>
    <w:rsid w:val="009D0D9F"/>
    <w:rsid w:val="009D13D0"/>
    <w:rsid w:val="009D28E7"/>
    <w:rsid w:val="009D3373"/>
    <w:rsid w:val="009D41E6"/>
    <w:rsid w:val="009D425F"/>
    <w:rsid w:val="009D497B"/>
    <w:rsid w:val="009D5600"/>
    <w:rsid w:val="009D6D06"/>
    <w:rsid w:val="009D70AE"/>
    <w:rsid w:val="009E0B9D"/>
    <w:rsid w:val="009E216C"/>
    <w:rsid w:val="009E2191"/>
    <w:rsid w:val="009E2A38"/>
    <w:rsid w:val="009E3CF2"/>
    <w:rsid w:val="009E433A"/>
    <w:rsid w:val="009E4A59"/>
    <w:rsid w:val="009E4F2E"/>
    <w:rsid w:val="009E6715"/>
    <w:rsid w:val="009E6CDA"/>
    <w:rsid w:val="009E73C2"/>
    <w:rsid w:val="009F001B"/>
    <w:rsid w:val="009F04AE"/>
    <w:rsid w:val="009F1140"/>
    <w:rsid w:val="009F1D1F"/>
    <w:rsid w:val="009F20E5"/>
    <w:rsid w:val="009F4F27"/>
    <w:rsid w:val="009F55B4"/>
    <w:rsid w:val="009F5EA3"/>
    <w:rsid w:val="009F64D4"/>
    <w:rsid w:val="00A01412"/>
    <w:rsid w:val="00A02241"/>
    <w:rsid w:val="00A032C2"/>
    <w:rsid w:val="00A0456E"/>
    <w:rsid w:val="00A05DE7"/>
    <w:rsid w:val="00A0714C"/>
    <w:rsid w:val="00A072E5"/>
    <w:rsid w:val="00A07BB0"/>
    <w:rsid w:val="00A1091B"/>
    <w:rsid w:val="00A11A93"/>
    <w:rsid w:val="00A13B49"/>
    <w:rsid w:val="00A1435A"/>
    <w:rsid w:val="00A150C4"/>
    <w:rsid w:val="00A1523F"/>
    <w:rsid w:val="00A15436"/>
    <w:rsid w:val="00A1637A"/>
    <w:rsid w:val="00A2098C"/>
    <w:rsid w:val="00A22122"/>
    <w:rsid w:val="00A2413F"/>
    <w:rsid w:val="00A245A6"/>
    <w:rsid w:val="00A25E1F"/>
    <w:rsid w:val="00A264AA"/>
    <w:rsid w:val="00A26A8B"/>
    <w:rsid w:val="00A26D64"/>
    <w:rsid w:val="00A278B6"/>
    <w:rsid w:val="00A31947"/>
    <w:rsid w:val="00A33D6D"/>
    <w:rsid w:val="00A3618D"/>
    <w:rsid w:val="00A3649F"/>
    <w:rsid w:val="00A43595"/>
    <w:rsid w:val="00A43FBD"/>
    <w:rsid w:val="00A443AA"/>
    <w:rsid w:val="00A44665"/>
    <w:rsid w:val="00A448D5"/>
    <w:rsid w:val="00A46F35"/>
    <w:rsid w:val="00A4789D"/>
    <w:rsid w:val="00A47DA8"/>
    <w:rsid w:val="00A47E29"/>
    <w:rsid w:val="00A500B4"/>
    <w:rsid w:val="00A51560"/>
    <w:rsid w:val="00A53710"/>
    <w:rsid w:val="00A53DB6"/>
    <w:rsid w:val="00A54CC0"/>
    <w:rsid w:val="00A562B1"/>
    <w:rsid w:val="00A56CD6"/>
    <w:rsid w:val="00A570A8"/>
    <w:rsid w:val="00A600E4"/>
    <w:rsid w:val="00A603E0"/>
    <w:rsid w:val="00A638DE"/>
    <w:rsid w:val="00A63F77"/>
    <w:rsid w:val="00A67258"/>
    <w:rsid w:val="00A674B4"/>
    <w:rsid w:val="00A70521"/>
    <w:rsid w:val="00A727E3"/>
    <w:rsid w:val="00A74070"/>
    <w:rsid w:val="00A74259"/>
    <w:rsid w:val="00A74345"/>
    <w:rsid w:val="00A74431"/>
    <w:rsid w:val="00A74BD9"/>
    <w:rsid w:val="00A74D24"/>
    <w:rsid w:val="00A76729"/>
    <w:rsid w:val="00A7731F"/>
    <w:rsid w:val="00A775C9"/>
    <w:rsid w:val="00A81540"/>
    <w:rsid w:val="00A830CF"/>
    <w:rsid w:val="00A83121"/>
    <w:rsid w:val="00A83438"/>
    <w:rsid w:val="00A83B23"/>
    <w:rsid w:val="00A83E8D"/>
    <w:rsid w:val="00A8406B"/>
    <w:rsid w:val="00A855CE"/>
    <w:rsid w:val="00A871FD"/>
    <w:rsid w:val="00A87261"/>
    <w:rsid w:val="00A87283"/>
    <w:rsid w:val="00A878BC"/>
    <w:rsid w:val="00A87A7D"/>
    <w:rsid w:val="00A91360"/>
    <w:rsid w:val="00A91F42"/>
    <w:rsid w:val="00A92675"/>
    <w:rsid w:val="00A92E7A"/>
    <w:rsid w:val="00A93651"/>
    <w:rsid w:val="00A9365D"/>
    <w:rsid w:val="00A93837"/>
    <w:rsid w:val="00A93A25"/>
    <w:rsid w:val="00A94C21"/>
    <w:rsid w:val="00A96185"/>
    <w:rsid w:val="00A96E88"/>
    <w:rsid w:val="00A9719E"/>
    <w:rsid w:val="00A971EF"/>
    <w:rsid w:val="00AA2C07"/>
    <w:rsid w:val="00AA3490"/>
    <w:rsid w:val="00AA3BE3"/>
    <w:rsid w:val="00AA5660"/>
    <w:rsid w:val="00AA693F"/>
    <w:rsid w:val="00AA710C"/>
    <w:rsid w:val="00AB0072"/>
    <w:rsid w:val="00AB0A72"/>
    <w:rsid w:val="00AB0F01"/>
    <w:rsid w:val="00AB149E"/>
    <w:rsid w:val="00AB26E7"/>
    <w:rsid w:val="00AB49CF"/>
    <w:rsid w:val="00AB5227"/>
    <w:rsid w:val="00AB537D"/>
    <w:rsid w:val="00AB58DC"/>
    <w:rsid w:val="00AB6445"/>
    <w:rsid w:val="00AC039A"/>
    <w:rsid w:val="00AC0774"/>
    <w:rsid w:val="00AC2463"/>
    <w:rsid w:val="00AC32D3"/>
    <w:rsid w:val="00AC37F3"/>
    <w:rsid w:val="00AC487A"/>
    <w:rsid w:val="00AC4DB9"/>
    <w:rsid w:val="00AC4F8A"/>
    <w:rsid w:val="00AD0BBE"/>
    <w:rsid w:val="00AD236B"/>
    <w:rsid w:val="00AD31C3"/>
    <w:rsid w:val="00AD37CD"/>
    <w:rsid w:val="00AD4D9E"/>
    <w:rsid w:val="00AD7FEC"/>
    <w:rsid w:val="00AE04AF"/>
    <w:rsid w:val="00AE0E7E"/>
    <w:rsid w:val="00AE2B46"/>
    <w:rsid w:val="00AE2BA1"/>
    <w:rsid w:val="00AE317C"/>
    <w:rsid w:val="00AE32D9"/>
    <w:rsid w:val="00AE5214"/>
    <w:rsid w:val="00AE530C"/>
    <w:rsid w:val="00AE56A0"/>
    <w:rsid w:val="00AE582D"/>
    <w:rsid w:val="00AE583A"/>
    <w:rsid w:val="00AE79A7"/>
    <w:rsid w:val="00AE7A0A"/>
    <w:rsid w:val="00AF189C"/>
    <w:rsid w:val="00AF1C75"/>
    <w:rsid w:val="00AF2FBC"/>
    <w:rsid w:val="00AF30DF"/>
    <w:rsid w:val="00AF3FAE"/>
    <w:rsid w:val="00AF49EE"/>
    <w:rsid w:val="00AF57EA"/>
    <w:rsid w:val="00AF6250"/>
    <w:rsid w:val="00B00BDD"/>
    <w:rsid w:val="00B00E04"/>
    <w:rsid w:val="00B02F11"/>
    <w:rsid w:val="00B03011"/>
    <w:rsid w:val="00B06B01"/>
    <w:rsid w:val="00B10010"/>
    <w:rsid w:val="00B10497"/>
    <w:rsid w:val="00B10DA7"/>
    <w:rsid w:val="00B1297B"/>
    <w:rsid w:val="00B13AA4"/>
    <w:rsid w:val="00B14081"/>
    <w:rsid w:val="00B142DB"/>
    <w:rsid w:val="00B21E16"/>
    <w:rsid w:val="00B2347B"/>
    <w:rsid w:val="00B2395E"/>
    <w:rsid w:val="00B23E6C"/>
    <w:rsid w:val="00B25258"/>
    <w:rsid w:val="00B2582B"/>
    <w:rsid w:val="00B265B3"/>
    <w:rsid w:val="00B26A5B"/>
    <w:rsid w:val="00B27579"/>
    <w:rsid w:val="00B27787"/>
    <w:rsid w:val="00B27B09"/>
    <w:rsid w:val="00B30610"/>
    <w:rsid w:val="00B30C02"/>
    <w:rsid w:val="00B31D76"/>
    <w:rsid w:val="00B32941"/>
    <w:rsid w:val="00B33A5F"/>
    <w:rsid w:val="00B37FCA"/>
    <w:rsid w:val="00B41821"/>
    <w:rsid w:val="00B41A77"/>
    <w:rsid w:val="00B43526"/>
    <w:rsid w:val="00B436CE"/>
    <w:rsid w:val="00B44893"/>
    <w:rsid w:val="00B44D6E"/>
    <w:rsid w:val="00B5093C"/>
    <w:rsid w:val="00B510B4"/>
    <w:rsid w:val="00B52AEC"/>
    <w:rsid w:val="00B5463D"/>
    <w:rsid w:val="00B54C6A"/>
    <w:rsid w:val="00B55323"/>
    <w:rsid w:val="00B55640"/>
    <w:rsid w:val="00B56509"/>
    <w:rsid w:val="00B5713E"/>
    <w:rsid w:val="00B57FE1"/>
    <w:rsid w:val="00B611DA"/>
    <w:rsid w:val="00B61331"/>
    <w:rsid w:val="00B62C22"/>
    <w:rsid w:val="00B639C4"/>
    <w:rsid w:val="00B648C7"/>
    <w:rsid w:val="00B6513B"/>
    <w:rsid w:val="00B66891"/>
    <w:rsid w:val="00B670C2"/>
    <w:rsid w:val="00B670DC"/>
    <w:rsid w:val="00B67159"/>
    <w:rsid w:val="00B67F86"/>
    <w:rsid w:val="00B70B67"/>
    <w:rsid w:val="00B724A5"/>
    <w:rsid w:val="00B729BC"/>
    <w:rsid w:val="00B7322E"/>
    <w:rsid w:val="00B73293"/>
    <w:rsid w:val="00B73464"/>
    <w:rsid w:val="00B737F6"/>
    <w:rsid w:val="00B74A8C"/>
    <w:rsid w:val="00B76C03"/>
    <w:rsid w:val="00B81938"/>
    <w:rsid w:val="00B83315"/>
    <w:rsid w:val="00B84B6D"/>
    <w:rsid w:val="00B87023"/>
    <w:rsid w:val="00B87E24"/>
    <w:rsid w:val="00B908F3"/>
    <w:rsid w:val="00B90C49"/>
    <w:rsid w:val="00B910C8"/>
    <w:rsid w:val="00B91262"/>
    <w:rsid w:val="00B9154A"/>
    <w:rsid w:val="00B91EB7"/>
    <w:rsid w:val="00B9494F"/>
    <w:rsid w:val="00B96274"/>
    <w:rsid w:val="00B97184"/>
    <w:rsid w:val="00B97626"/>
    <w:rsid w:val="00B976E3"/>
    <w:rsid w:val="00B97720"/>
    <w:rsid w:val="00BA0148"/>
    <w:rsid w:val="00BA1F0D"/>
    <w:rsid w:val="00BA2C16"/>
    <w:rsid w:val="00BA2E38"/>
    <w:rsid w:val="00BA54F7"/>
    <w:rsid w:val="00BA63DD"/>
    <w:rsid w:val="00BA74E3"/>
    <w:rsid w:val="00BA7D67"/>
    <w:rsid w:val="00BB0729"/>
    <w:rsid w:val="00BB1A2C"/>
    <w:rsid w:val="00BB1BA2"/>
    <w:rsid w:val="00BB3217"/>
    <w:rsid w:val="00BB3D92"/>
    <w:rsid w:val="00BB6547"/>
    <w:rsid w:val="00BC0F55"/>
    <w:rsid w:val="00BC10BE"/>
    <w:rsid w:val="00BC1D14"/>
    <w:rsid w:val="00BC4523"/>
    <w:rsid w:val="00BC4D79"/>
    <w:rsid w:val="00BC5117"/>
    <w:rsid w:val="00BC7B91"/>
    <w:rsid w:val="00BD1B58"/>
    <w:rsid w:val="00BD4FB6"/>
    <w:rsid w:val="00BD6A59"/>
    <w:rsid w:val="00BD7FC1"/>
    <w:rsid w:val="00BE0711"/>
    <w:rsid w:val="00BE10E6"/>
    <w:rsid w:val="00BE2471"/>
    <w:rsid w:val="00BE2D9A"/>
    <w:rsid w:val="00BE4106"/>
    <w:rsid w:val="00BF1213"/>
    <w:rsid w:val="00BF14FE"/>
    <w:rsid w:val="00BF4C0E"/>
    <w:rsid w:val="00BF530A"/>
    <w:rsid w:val="00BF5B7F"/>
    <w:rsid w:val="00C02082"/>
    <w:rsid w:val="00C02AC2"/>
    <w:rsid w:val="00C031D4"/>
    <w:rsid w:val="00C03431"/>
    <w:rsid w:val="00C03BB6"/>
    <w:rsid w:val="00C04BE4"/>
    <w:rsid w:val="00C05313"/>
    <w:rsid w:val="00C05C7B"/>
    <w:rsid w:val="00C06DA1"/>
    <w:rsid w:val="00C0713D"/>
    <w:rsid w:val="00C07E49"/>
    <w:rsid w:val="00C1064A"/>
    <w:rsid w:val="00C1125D"/>
    <w:rsid w:val="00C12281"/>
    <w:rsid w:val="00C12360"/>
    <w:rsid w:val="00C149A9"/>
    <w:rsid w:val="00C15AE0"/>
    <w:rsid w:val="00C166BE"/>
    <w:rsid w:val="00C17022"/>
    <w:rsid w:val="00C212DB"/>
    <w:rsid w:val="00C21930"/>
    <w:rsid w:val="00C21B53"/>
    <w:rsid w:val="00C22026"/>
    <w:rsid w:val="00C226F3"/>
    <w:rsid w:val="00C25544"/>
    <w:rsid w:val="00C26184"/>
    <w:rsid w:val="00C26496"/>
    <w:rsid w:val="00C26C56"/>
    <w:rsid w:val="00C26DEB"/>
    <w:rsid w:val="00C26FED"/>
    <w:rsid w:val="00C27969"/>
    <w:rsid w:val="00C27C29"/>
    <w:rsid w:val="00C31AFA"/>
    <w:rsid w:val="00C3245E"/>
    <w:rsid w:val="00C3312B"/>
    <w:rsid w:val="00C33374"/>
    <w:rsid w:val="00C33AAB"/>
    <w:rsid w:val="00C33ED4"/>
    <w:rsid w:val="00C34001"/>
    <w:rsid w:val="00C373C1"/>
    <w:rsid w:val="00C37F8A"/>
    <w:rsid w:val="00C40D58"/>
    <w:rsid w:val="00C41C3F"/>
    <w:rsid w:val="00C4314D"/>
    <w:rsid w:val="00C4763E"/>
    <w:rsid w:val="00C502AD"/>
    <w:rsid w:val="00C50AF1"/>
    <w:rsid w:val="00C5205B"/>
    <w:rsid w:val="00C5235A"/>
    <w:rsid w:val="00C52B69"/>
    <w:rsid w:val="00C532B0"/>
    <w:rsid w:val="00C547C1"/>
    <w:rsid w:val="00C55813"/>
    <w:rsid w:val="00C55DCA"/>
    <w:rsid w:val="00C55E0D"/>
    <w:rsid w:val="00C561B1"/>
    <w:rsid w:val="00C562CC"/>
    <w:rsid w:val="00C56AA7"/>
    <w:rsid w:val="00C572F4"/>
    <w:rsid w:val="00C57EBC"/>
    <w:rsid w:val="00C63B3E"/>
    <w:rsid w:val="00C63DF9"/>
    <w:rsid w:val="00C64090"/>
    <w:rsid w:val="00C6414D"/>
    <w:rsid w:val="00C655A2"/>
    <w:rsid w:val="00C65BD7"/>
    <w:rsid w:val="00C66857"/>
    <w:rsid w:val="00C67DBB"/>
    <w:rsid w:val="00C70652"/>
    <w:rsid w:val="00C70726"/>
    <w:rsid w:val="00C70E3C"/>
    <w:rsid w:val="00C710F8"/>
    <w:rsid w:val="00C719AD"/>
    <w:rsid w:val="00C724B8"/>
    <w:rsid w:val="00C73FBA"/>
    <w:rsid w:val="00C74707"/>
    <w:rsid w:val="00C75D24"/>
    <w:rsid w:val="00C7617A"/>
    <w:rsid w:val="00C76734"/>
    <w:rsid w:val="00C76944"/>
    <w:rsid w:val="00C7791B"/>
    <w:rsid w:val="00C77C92"/>
    <w:rsid w:val="00C8051F"/>
    <w:rsid w:val="00C8059A"/>
    <w:rsid w:val="00C80CD6"/>
    <w:rsid w:val="00C82FAA"/>
    <w:rsid w:val="00C83957"/>
    <w:rsid w:val="00C83DF1"/>
    <w:rsid w:val="00C84D90"/>
    <w:rsid w:val="00C87165"/>
    <w:rsid w:val="00C8736D"/>
    <w:rsid w:val="00C9287E"/>
    <w:rsid w:val="00C952B9"/>
    <w:rsid w:val="00C95E74"/>
    <w:rsid w:val="00C95EA2"/>
    <w:rsid w:val="00C96235"/>
    <w:rsid w:val="00C96B2C"/>
    <w:rsid w:val="00C9738C"/>
    <w:rsid w:val="00C976C7"/>
    <w:rsid w:val="00C97D82"/>
    <w:rsid w:val="00CA0F33"/>
    <w:rsid w:val="00CA29E1"/>
    <w:rsid w:val="00CA2BF0"/>
    <w:rsid w:val="00CA3762"/>
    <w:rsid w:val="00CA4E2E"/>
    <w:rsid w:val="00CA4F56"/>
    <w:rsid w:val="00CA5EFC"/>
    <w:rsid w:val="00CA6969"/>
    <w:rsid w:val="00CA69DF"/>
    <w:rsid w:val="00CA73BF"/>
    <w:rsid w:val="00CB100D"/>
    <w:rsid w:val="00CB345E"/>
    <w:rsid w:val="00CB3E23"/>
    <w:rsid w:val="00CB455B"/>
    <w:rsid w:val="00CB6987"/>
    <w:rsid w:val="00CB7117"/>
    <w:rsid w:val="00CB7A6D"/>
    <w:rsid w:val="00CC0FCE"/>
    <w:rsid w:val="00CC40A1"/>
    <w:rsid w:val="00CC429B"/>
    <w:rsid w:val="00CC4632"/>
    <w:rsid w:val="00CC579C"/>
    <w:rsid w:val="00CC7DE1"/>
    <w:rsid w:val="00CD0D8A"/>
    <w:rsid w:val="00CD0E5C"/>
    <w:rsid w:val="00CD28BC"/>
    <w:rsid w:val="00CD2A37"/>
    <w:rsid w:val="00CD64D6"/>
    <w:rsid w:val="00CE004C"/>
    <w:rsid w:val="00CE1587"/>
    <w:rsid w:val="00CE1B9E"/>
    <w:rsid w:val="00CE2A99"/>
    <w:rsid w:val="00CE48CE"/>
    <w:rsid w:val="00CE55E7"/>
    <w:rsid w:val="00CE5784"/>
    <w:rsid w:val="00CE59C1"/>
    <w:rsid w:val="00CE643E"/>
    <w:rsid w:val="00CF009A"/>
    <w:rsid w:val="00CF13CC"/>
    <w:rsid w:val="00CF1E6A"/>
    <w:rsid w:val="00CF271D"/>
    <w:rsid w:val="00CF27AE"/>
    <w:rsid w:val="00CF398C"/>
    <w:rsid w:val="00CF4CDA"/>
    <w:rsid w:val="00CF6008"/>
    <w:rsid w:val="00CF64CF"/>
    <w:rsid w:val="00CF7D13"/>
    <w:rsid w:val="00D01318"/>
    <w:rsid w:val="00D024F7"/>
    <w:rsid w:val="00D036E8"/>
    <w:rsid w:val="00D05C0D"/>
    <w:rsid w:val="00D0628A"/>
    <w:rsid w:val="00D106DB"/>
    <w:rsid w:val="00D111F9"/>
    <w:rsid w:val="00D125FB"/>
    <w:rsid w:val="00D12AE1"/>
    <w:rsid w:val="00D12C67"/>
    <w:rsid w:val="00D12F82"/>
    <w:rsid w:val="00D13088"/>
    <w:rsid w:val="00D13E6B"/>
    <w:rsid w:val="00D150E6"/>
    <w:rsid w:val="00D1688A"/>
    <w:rsid w:val="00D200E1"/>
    <w:rsid w:val="00D2113F"/>
    <w:rsid w:val="00D211FA"/>
    <w:rsid w:val="00D2191B"/>
    <w:rsid w:val="00D23325"/>
    <w:rsid w:val="00D25547"/>
    <w:rsid w:val="00D256EB"/>
    <w:rsid w:val="00D27BA0"/>
    <w:rsid w:val="00D32200"/>
    <w:rsid w:val="00D3285F"/>
    <w:rsid w:val="00D3318F"/>
    <w:rsid w:val="00D33391"/>
    <w:rsid w:val="00D33D8C"/>
    <w:rsid w:val="00D35403"/>
    <w:rsid w:val="00D42330"/>
    <w:rsid w:val="00D43035"/>
    <w:rsid w:val="00D448EA"/>
    <w:rsid w:val="00D468FF"/>
    <w:rsid w:val="00D4792A"/>
    <w:rsid w:val="00D50D31"/>
    <w:rsid w:val="00D518DB"/>
    <w:rsid w:val="00D56A7C"/>
    <w:rsid w:val="00D578B2"/>
    <w:rsid w:val="00D57BCF"/>
    <w:rsid w:val="00D60C75"/>
    <w:rsid w:val="00D61891"/>
    <w:rsid w:val="00D621CC"/>
    <w:rsid w:val="00D63311"/>
    <w:rsid w:val="00D63AF2"/>
    <w:rsid w:val="00D6627F"/>
    <w:rsid w:val="00D71235"/>
    <w:rsid w:val="00D74669"/>
    <w:rsid w:val="00D75747"/>
    <w:rsid w:val="00D77028"/>
    <w:rsid w:val="00D8097D"/>
    <w:rsid w:val="00D820F7"/>
    <w:rsid w:val="00D838C1"/>
    <w:rsid w:val="00D83906"/>
    <w:rsid w:val="00D844C3"/>
    <w:rsid w:val="00D855E0"/>
    <w:rsid w:val="00D87148"/>
    <w:rsid w:val="00D90343"/>
    <w:rsid w:val="00D921DF"/>
    <w:rsid w:val="00D94423"/>
    <w:rsid w:val="00D96BBA"/>
    <w:rsid w:val="00D96F34"/>
    <w:rsid w:val="00D97798"/>
    <w:rsid w:val="00DA0037"/>
    <w:rsid w:val="00DA00F6"/>
    <w:rsid w:val="00DA0A0E"/>
    <w:rsid w:val="00DA1D9F"/>
    <w:rsid w:val="00DA2C71"/>
    <w:rsid w:val="00DA33CB"/>
    <w:rsid w:val="00DA34E6"/>
    <w:rsid w:val="00DA4D7D"/>
    <w:rsid w:val="00DA56B5"/>
    <w:rsid w:val="00DA6187"/>
    <w:rsid w:val="00DA6AAC"/>
    <w:rsid w:val="00DA76A8"/>
    <w:rsid w:val="00DB0328"/>
    <w:rsid w:val="00DB42BF"/>
    <w:rsid w:val="00DB51CA"/>
    <w:rsid w:val="00DB5BFE"/>
    <w:rsid w:val="00DB6B4E"/>
    <w:rsid w:val="00DB7F5E"/>
    <w:rsid w:val="00DC0DE1"/>
    <w:rsid w:val="00DC1147"/>
    <w:rsid w:val="00DC19FA"/>
    <w:rsid w:val="00DC2CDD"/>
    <w:rsid w:val="00DC337C"/>
    <w:rsid w:val="00DC4C22"/>
    <w:rsid w:val="00DC519A"/>
    <w:rsid w:val="00DD093C"/>
    <w:rsid w:val="00DD0A45"/>
    <w:rsid w:val="00DD1BD5"/>
    <w:rsid w:val="00DD20C4"/>
    <w:rsid w:val="00DD2CF9"/>
    <w:rsid w:val="00DD6804"/>
    <w:rsid w:val="00DD7CCC"/>
    <w:rsid w:val="00DE0830"/>
    <w:rsid w:val="00DE119C"/>
    <w:rsid w:val="00DE132B"/>
    <w:rsid w:val="00DE135A"/>
    <w:rsid w:val="00DE141A"/>
    <w:rsid w:val="00DE1DFF"/>
    <w:rsid w:val="00DE1E14"/>
    <w:rsid w:val="00DE1E54"/>
    <w:rsid w:val="00DE470E"/>
    <w:rsid w:val="00DE4D83"/>
    <w:rsid w:val="00DE4F01"/>
    <w:rsid w:val="00DE5483"/>
    <w:rsid w:val="00DE5541"/>
    <w:rsid w:val="00DE7375"/>
    <w:rsid w:val="00DE7DF5"/>
    <w:rsid w:val="00DF01AC"/>
    <w:rsid w:val="00DF054C"/>
    <w:rsid w:val="00DF0A32"/>
    <w:rsid w:val="00DF1583"/>
    <w:rsid w:val="00DF4C04"/>
    <w:rsid w:val="00DF50EB"/>
    <w:rsid w:val="00DF6209"/>
    <w:rsid w:val="00DF6311"/>
    <w:rsid w:val="00DF6425"/>
    <w:rsid w:val="00DF695C"/>
    <w:rsid w:val="00DF7B63"/>
    <w:rsid w:val="00E00ED7"/>
    <w:rsid w:val="00E0130B"/>
    <w:rsid w:val="00E03B2F"/>
    <w:rsid w:val="00E04290"/>
    <w:rsid w:val="00E0479C"/>
    <w:rsid w:val="00E05C7D"/>
    <w:rsid w:val="00E067D2"/>
    <w:rsid w:val="00E10100"/>
    <w:rsid w:val="00E104EE"/>
    <w:rsid w:val="00E11564"/>
    <w:rsid w:val="00E12BF8"/>
    <w:rsid w:val="00E15DBA"/>
    <w:rsid w:val="00E161E8"/>
    <w:rsid w:val="00E17B37"/>
    <w:rsid w:val="00E21E48"/>
    <w:rsid w:val="00E21FD4"/>
    <w:rsid w:val="00E2232F"/>
    <w:rsid w:val="00E234D5"/>
    <w:rsid w:val="00E23C8B"/>
    <w:rsid w:val="00E24C18"/>
    <w:rsid w:val="00E24E1C"/>
    <w:rsid w:val="00E250B6"/>
    <w:rsid w:val="00E25268"/>
    <w:rsid w:val="00E2594D"/>
    <w:rsid w:val="00E261EB"/>
    <w:rsid w:val="00E26C45"/>
    <w:rsid w:val="00E27BEC"/>
    <w:rsid w:val="00E31568"/>
    <w:rsid w:val="00E31998"/>
    <w:rsid w:val="00E32A6F"/>
    <w:rsid w:val="00E32E3D"/>
    <w:rsid w:val="00E34973"/>
    <w:rsid w:val="00E3512A"/>
    <w:rsid w:val="00E355AE"/>
    <w:rsid w:val="00E36C1F"/>
    <w:rsid w:val="00E378A1"/>
    <w:rsid w:val="00E37FDB"/>
    <w:rsid w:val="00E40837"/>
    <w:rsid w:val="00E4122B"/>
    <w:rsid w:val="00E414AA"/>
    <w:rsid w:val="00E41554"/>
    <w:rsid w:val="00E42D8E"/>
    <w:rsid w:val="00E4309B"/>
    <w:rsid w:val="00E45326"/>
    <w:rsid w:val="00E45B3A"/>
    <w:rsid w:val="00E45F04"/>
    <w:rsid w:val="00E465B0"/>
    <w:rsid w:val="00E478E8"/>
    <w:rsid w:val="00E47C01"/>
    <w:rsid w:val="00E5017B"/>
    <w:rsid w:val="00E51B83"/>
    <w:rsid w:val="00E52C83"/>
    <w:rsid w:val="00E54298"/>
    <w:rsid w:val="00E545E6"/>
    <w:rsid w:val="00E548BB"/>
    <w:rsid w:val="00E559A6"/>
    <w:rsid w:val="00E610C2"/>
    <w:rsid w:val="00E63D47"/>
    <w:rsid w:val="00E64054"/>
    <w:rsid w:val="00E64639"/>
    <w:rsid w:val="00E648AC"/>
    <w:rsid w:val="00E64B8C"/>
    <w:rsid w:val="00E65762"/>
    <w:rsid w:val="00E65FE7"/>
    <w:rsid w:val="00E66C2E"/>
    <w:rsid w:val="00E67D7E"/>
    <w:rsid w:val="00E727B6"/>
    <w:rsid w:val="00E739D9"/>
    <w:rsid w:val="00E74219"/>
    <w:rsid w:val="00E7560C"/>
    <w:rsid w:val="00E75A38"/>
    <w:rsid w:val="00E75E82"/>
    <w:rsid w:val="00E81A52"/>
    <w:rsid w:val="00E81D78"/>
    <w:rsid w:val="00E836EE"/>
    <w:rsid w:val="00E86E32"/>
    <w:rsid w:val="00E92BE9"/>
    <w:rsid w:val="00E92DF1"/>
    <w:rsid w:val="00E93519"/>
    <w:rsid w:val="00E93E6E"/>
    <w:rsid w:val="00E9458D"/>
    <w:rsid w:val="00E96E6F"/>
    <w:rsid w:val="00E972ED"/>
    <w:rsid w:val="00E9770C"/>
    <w:rsid w:val="00EA01B8"/>
    <w:rsid w:val="00EA04B6"/>
    <w:rsid w:val="00EA0BCC"/>
    <w:rsid w:val="00EA0E0B"/>
    <w:rsid w:val="00EA148D"/>
    <w:rsid w:val="00EA34C1"/>
    <w:rsid w:val="00EA35BD"/>
    <w:rsid w:val="00EA3703"/>
    <w:rsid w:val="00EA4CC4"/>
    <w:rsid w:val="00EA52A4"/>
    <w:rsid w:val="00EA5530"/>
    <w:rsid w:val="00EA6561"/>
    <w:rsid w:val="00EA66BB"/>
    <w:rsid w:val="00EA7197"/>
    <w:rsid w:val="00EA730D"/>
    <w:rsid w:val="00EA7B3D"/>
    <w:rsid w:val="00EB0E73"/>
    <w:rsid w:val="00EB1402"/>
    <w:rsid w:val="00EB1F40"/>
    <w:rsid w:val="00EB22F1"/>
    <w:rsid w:val="00EB4A08"/>
    <w:rsid w:val="00EC00D8"/>
    <w:rsid w:val="00EC10CC"/>
    <w:rsid w:val="00EC11B9"/>
    <w:rsid w:val="00EC175B"/>
    <w:rsid w:val="00EC3DE5"/>
    <w:rsid w:val="00EC4012"/>
    <w:rsid w:val="00EC406C"/>
    <w:rsid w:val="00EC5670"/>
    <w:rsid w:val="00EC629D"/>
    <w:rsid w:val="00EC7DFE"/>
    <w:rsid w:val="00ED0419"/>
    <w:rsid w:val="00ED1573"/>
    <w:rsid w:val="00ED271A"/>
    <w:rsid w:val="00ED31F1"/>
    <w:rsid w:val="00ED607F"/>
    <w:rsid w:val="00ED6AEE"/>
    <w:rsid w:val="00ED6FEC"/>
    <w:rsid w:val="00ED702C"/>
    <w:rsid w:val="00ED731C"/>
    <w:rsid w:val="00EE0ACA"/>
    <w:rsid w:val="00EE1D9D"/>
    <w:rsid w:val="00EE3A7B"/>
    <w:rsid w:val="00EE47EB"/>
    <w:rsid w:val="00EF064E"/>
    <w:rsid w:val="00EF21A7"/>
    <w:rsid w:val="00EF3277"/>
    <w:rsid w:val="00EF3450"/>
    <w:rsid w:val="00EF3D62"/>
    <w:rsid w:val="00EF3EFB"/>
    <w:rsid w:val="00EF43A7"/>
    <w:rsid w:val="00EF53F2"/>
    <w:rsid w:val="00F02163"/>
    <w:rsid w:val="00F02855"/>
    <w:rsid w:val="00F0320D"/>
    <w:rsid w:val="00F03978"/>
    <w:rsid w:val="00F03C87"/>
    <w:rsid w:val="00F04394"/>
    <w:rsid w:val="00F06984"/>
    <w:rsid w:val="00F07231"/>
    <w:rsid w:val="00F07CD8"/>
    <w:rsid w:val="00F12293"/>
    <w:rsid w:val="00F12E6E"/>
    <w:rsid w:val="00F130C4"/>
    <w:rsid w:val="00F1494D"/>
    <w:rsid w:val="00F14D8F"/>
    <w:rsid w:val="00F15756"/>
    <w:rsid w:val="00F16251"/>
    <w:rsid w:val="00F17F7E"/>
    <w:rsid w:val="00F20A28"/>
    <w:rsid w:val="00F22123"/>
    <w:rsid w:val="00F222D6"/>
    <w:rsid w:val="00F2378F"/>
    <w:rsid w:val="00F24B2B"/>
    <w:rsid w:val="00F31E58"/>
    <w:rsid w:val="00F32011"/>
    <w:rsid w:val="00F3405B"/>
    <w:rsid w:val="00F37255"/>
    <w:rsid w:val="00F418BC"/>
    <w:rsid w:val="00F42142"/>
    <w:rsid w:val="00F43961"/>
    <w:rsid w:val="00F445E5"/>
    <w:rsid w:val="00F447E3"/>
    <w:rsid w:val="00F448E7"/>
    <w:rsid w:val="00F44F48"/>
    <w:rsid w:val="00F4601A"/>
    <w:rsid w:val="00F463A3"/>
    <w:rsid w:val="00F47292"/>
    <w:rsid w:val="00F51E27"/>
    <w:rsid w:val="00F533FC"/>
    <w:rsid w:val="00F5448C"/>
    <w:rsid w:val="00F5449A"/>
    <w:rsid w:val="00F54C53"/>
    <w:rsid w:val="00F55672"/>
    <w:rsid w:val="00F576C5"/>
    <w:rsid w:val="00F60E12"/>
    <w:rsid w:val="00F617CE"/>
    <w:rsid w:val="00F622B0"/>
    <w:rsid w:val="00F6292E"/>
    <w:rsid w:val="00F63984"/>
    <w:rsid w:val="00F64B67"/>
    <w:rsid w:val="00F64DF7"/>
    <w:rsid w:val="00F66237"/>
    <w:rsid w:val="00F667E1"/>
    <w:rsid w:val="00F66E50"/>
    <w:rsid w:val="00F67445"/>
    <w:rsid w:val="00F7143E"/>
    <w:rsid w:val="00F71F64"/>
    <w:rsid w:val="00F72FB2"/>
    <w:rsid w:val="00F73102"/>
    <w:rsid w:val="00F73F9A"/>
    <w:rsid w:val="00F74E53"/>
    <w:rsid w:val="00F76521"/>
    <w:rsid w:val="00F76C30"/>
    <w:rsid w:val="00F778B9"/>
    <w:rsid w:val="00F8125F"/>
    <w:rsid w:val="00F8195E"/>
    <w:rsid w:val="00F84811"/>
    <w:rsid w:val="00F8696A"/>
    <w:rsid w:val="00F8737D"/>
    <w:rsid w:val="00F908BE"/>
    <w:rsid w:val="00F92728"/>
    <w:rsid w:val="00F95AF8"/>
    <w:rsid w:val="00F95D11"/>
    <w:rsid w:val="00F96189"/>
    <w:rsid w:val="00F964F9"/>
    <w:rsid w:val="00F96C45"/>
    <w:rsid w:val="00F9730D"/>
    <w:rsid w:val="00F9732B"/>
    <w:rsid w:val="00FA256E"/>
    <w:rsid w:val="00FA35AC"/>
    <w:rsid w:val="00FB0348"/>
    <w:rsid w:val="00FB0941"/>
    <w:rsid w:val="00FB350E"/>
    <w:rsid w:val="00FB37CF"/>
    <w:rsid w:val="00FB5AA3"/>
    <w:rsid w:val="00FC0C8D"/>
    <w:rsid w:val="00FC0E86"/>
    <w:rsid w:val="00FC2EC1"/>
    <w:rsid w:val="00FC45A4"/>
    <w:rsid w:val="00FC736E"/>
    <w:rsid w:val="00FD0BBF"/>
    <w:rsid w:val="00FD10C0"/>
    <w:rsid w:val="00FD11DC"/>
    <w:rsid w:val="00FD3AEA"/>
    <w:rsid w:val="00FD517D"/>
    <w:rsid w:val="00FD5C34"/>
    <w:rsid w:val="00FD76CA"/>
    <w:rsid w:val="00FE0165"/>
    <w:rsid w:val="00FE0294"/>
    <w:rsid w:val="00FE0D32"/>
    <w:rsid w:val="00FE229E"/>
    <w:rsid w:val="00FE2DF9"/>
    <w:rsid w:val="00FE3D6C"/>
    <w:rsid w:val="00FE3F2D"/>
    <w:rsid w:val="00FE4EA0"/>
    <w:rsid w:val="00FE595B"/>
    <w:rsid w:val="00FE5C30"/>
    <w:rsid w:val="00FE6811"/>
    <w:rsid w:val="00FE6D36"/>
    <w:rsid w:val="00FE7228"/>
    <w:rsid w:val="00FE72D0"/>
    <w:rsid w:val="00FF1441"/>
    <w:rsid w:val="00FF2DAA"/>
    <w:rsid w:val="00FF31AA"/>
    <w:rsid w:val="00FF5733"/>
    <w:rsid w:val="00FF5AFF"/>
    <w:rsid w:val="00FF708A"/>
    <w:rsid w:val="00FF769C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0A7A9"/>
  <w15:docId w15:val="{4B94A5A9-31D2-4F2D-AE49-DFE9D0E1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0D44"/>
  </w:style>
  <w:style w:type="paragraph" w:styleId="Titre1">
    <w:name w:val="heading 1"/>
    <w:basedOn w:val="Normal"/>
    <w:link w:val="Titre1Car"/>
    <w:uiPriority w:val="9"/>
    <w:qFormat/>
    <w:rsid w:val="00D168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4C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A74BD9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74BD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A74BD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4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4BD9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80A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Sansinterligne">
    <w:name w:val="No Spacing"/>
    <w:basedOn w:val="Normal"/>
    <w:uiPriority w:val="1"/>
    <w:qFormat/>
    <w:rsid w:val="0001732A"/>
    <w:pPr>
      <w:spacing w:after="240" w:line="240" w:lineRule="auto"/>
    </w:pPr>
    <w:rPr>
      <w:rFonts w:eastAsia="Times New Roman" w:cs="AdvOTbf7bbdaa"/>
      <w:color w:val="00000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00D8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00D8"/>
    <w:rPr>
      <w:b/>
      <w:bCs/>
      <w:sz w:val="20"/>
      <w:szCs w:val="20"/>
    </w:rPr>
  </w:style>
  <w:style w:type="character" w:customStyle="1" w:styleId="highlight">
    <w:name w:val="highlight"/>
    <w:basedOn w:val="Policepardfaut"/>
    <w:rsid w:val="00F222D6"/>
  </w:style>
  <w:style w:type="character" w:styleId="Accentuation">
    <w:name w:val="Emphasis"/>
    <w:basedOn w:val="Policepardfaut"/>
    <w:uiPriority w:val="20"/>
    <w:qFormat/>
    <w:rsid w:val="00C96235"/>
    <w:rPr>
      <w:i/>
      <w:iCs/>
    </w:rPr>
  </w:style>
  <w:style w:type="character" w:customStyle="1" w:styleId="separator">
    <w:name w:val="separator"/>
    <w:basedOn w:val="Policepardfaut"/>
    <w:rsid w:val="00B83315"/>
  </w:style>
  <w:style w:type="character" w:customStyle="1" w:styleId="author">
    <w:name w:val="author"/>
    <w:basedOn w:val="Policepardfaut"/>
    <w:rsid w:val="00B83315"/>
  </w:style>
  <w:style w:type="character" w:styleId="Lienhypertexte">
    <w:name w:val="Hyperlink"/>
    <w:basedOn w:val="Policepardfaut"/>
    <w:uiPriority w:val="99"/>
    <w:unhideWhenUsed/>
    <w:rsid w:val="00B5093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3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1FB8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618E4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C05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5C7B"/>
  </w:style>
  <w:style w:type="paragraph" w:styleId="Pieddepage">
    <w:name w:val="footer"/>
    <w:basedOn w:val="Normal"/>
    <w:link w:val="PieddepageCar"/>
    <w:uiPriority w:val="99"/>
    <w:unhideWhenUsed/>
    <w:rsid w:val="00C05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5C7B"/>
  </w:style>
  <w:style w:type="character" w:customStyle="1" w:styleId="Mentionnonrsolue2">
    <w:name w:val="Mention non résolue2"/>
    <w:basedOn w:val="Policepardfaut"/>
    <w:uiPriority w:val="99"/>
    <w:semiHidden/>
    <w:unhideWhenUsed/>
    <w:rsid w:val="0011292A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D1688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expandable-author">
    <w:name w:val="expandable-author"/>
    <w:basedOn w:val="Policepardfaut"/>
    <w:rsid w:val="00D1688A"/>
  </w:style>
  <w:style w:type="character" w:customStyle="1" w:styleId="contribdegrees">
    <w:name w:val="contribdegrees"/>
    <w:basedOn w:val="Policepardfaut"/>
    <w:rsid w:val="00D1688A"/>
  </w:style>
  <w:style w:type="character" w:customStyle="1" w:styleId="publicationcontentepubdate">
    <w:name w:val="publicationcontentepubdate"/>
    <w:basedOn w:val="Policepardfaut"/>
    <w:rsid w:val="00D1688A"/>
  </w:style>
  <w:style w:type="character" w:customStyle="1" w:styleId="articletype">
    <w:name w:val="articletype"/>
    <w:basedOn w:val="Policepardfaut"/>
    <w:rsid w:val="00D1688A"/>
  </w:style>
  <w:style w:type="character" w:customStyle="1" w:styleId="crossmark">
    <w:name w:val="crossmark"/>
    <w:basedOn w:val="Policepardfaut"/>
    <w:rsid w:val="00D1688A"/>
  </w:style>
  <w:style w:type="paragraph" w:styleId="Bibliographie">
    <w:name w:val="Bibliography"/>
    <w:basedOn w:val="Normal"/>
    <w:next w:val="Normal"/>
    <w:uiPriority w:val="37"/>
    <w:unhideWhenUsed/>
    <w:rsid w:val="00CB345E"/>
    <w:pPr>
      <w:ind w:hanging="720"/>
    </w:pPr>
  </w:style>
  <w:style w:type="paragraph" w:customStyle="1" w:styleId="refbiblio">
    <w:name w:val="refbiblio"/>
    <w:basedOn w:val="Normal"/>
    <w:rsid w:val="002C18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24C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pub-state">
    <w:name w:val="epub-state"/>
    <w:basedOn w:val="Policepardfaut"/>
    <w:rsid w:val="00524C60"/>
  </w:style>
  <w:style w:type="character" w:customStyle="1" w:styleId="epub-date">
    <w:name w:val="epub-date"/>
    <w:basedOn w:val="Policepardfaut"/>
    <w:rsid w:val="00524C60"/>
  </w:style>
  <w:style w:type="character" w:customStyle="1" w:styleId="ff4">
    <w:name w:val="ff4"/>
    <w:basedOn w:val="Policepardfaut"/>
    <w:rsid w:val="006615D6"/>
  </w:style>
  <w:style w:type="character" w:customStyle="1" w:styleId="pubyear">
    <w:name w:val="pubyear"/>
    <w:basedOn w:val="Policepardfaut"/>
    <w:rsid w:val="003A72C4"/>
  </w:style>
  <w:style w:type="character" w:customStyle="1" w:styleId="articletitle">
    <w:name w:val="articletitle"/>
    <w:basedOn w:val="Policepardfaut"/>
    <w:rsid w:val="003A72C4"/>
  </w:style>
  <w:style w:type="character" w:customStyle="1" w:styleId="vol">
    <w:name w:val="vol"/>
    <w:basedOn w:val="Policepardfaut"/>
    <w:rsid w:val="003A72C4"/>
  </w:style>
  <w:style w:type="character" w:customStyle="1" w:styleId="citedissue">
    <w:name w:val="citedissue"/>
    <w:basedOn w:val="Policepardfaut"/>
    <w:rsid w:val="003A72C4"/>
  </w:style>
  <w:style w:type="character" w:customStyle="1" w:styleId="pagefirst">
    <w:name w:val="pagefirst"/>
    <w:basedOn w:val="Policepardfaut"/>
    <w:rsid w:val="003A72C4"/>
  </w:style>
  <w:style w:type="character" w:customStyle="1" w:styleId="pagelast">
    <w:name w:val="pagelast"/>
    <w:basedOn w:val="Policepardfaut"/>
    <w:rsid w:val="00927A3A"/>
  </w:style>
  <w:style w:type="character" w:customStyle="1" w:styleId="mixed-citation">
    <w:name w:val="mixed-citation"/>
    <w:basedOn w:val="Policepardfaut"/>
    <w:rsid w:val="00642D50"/>
  </w:style>
  <w:style w:type="character" w:customStyle="1" w:styleId="ref-title">
    <w:name w:val="ref-title"/>
    <w:basedOn w:val="Policepardfaut"/>
    <w:rsid w:val="00642D50"/>
  </w:style>
  <w:style w:type="character" w:customStyle="1" w:styleId="ref-journal">
    <w:name w:val="ref-journal"/>
    <w:basedOn w:val="Policepardfaut"/>
    <w:rsid w:val="00642D50"/>
  </w:style>
  <w:style w:type="character" w:customStyle="1" w:styleId="ref-vol">
    <w:name w:val="ref-vol"/>
    <w:basedOn w:val="Policepardfaut"/>
    <w:rsid w:val="00642D50"/>
  </w:style>
  <w:style w:type="character" w:customStyle="1" w:styleId="nowrap">
    <w:name w:val="nowrap"/>
    <w:basedOn w:val="Policepardfaut"/>
    <w:rsid w:val="00642D50"/>
  </w:style>
  <w:style w:type="character" w:styleId="lev">
    <w:name w:val="Strong"/>
    <w:basedOn w:val="Policepardfaut"/>
    <w:uiPriority w:val="22"/>
    <w:qFormat/>
    <w:rsid w:val="00837159"/>
    <w:rPr>
      <w:b/>
      <w:bCs/>
    </w:rPr>
  </w:style>
  <w:style w:type="character" w:customStyle="1" w:styleId="journalname">
    <w:name w:val="journalname"/>
    <w:basedOn w:val="Policepardfaut"/>
    <w:rsid w:val="00837159"/>
  </w:style>
  <w:style w:type="character" w:customStyle="1" w:styleId="year">
    <w:name w:val="year"/>
    <w:basedOn w:val="Policepardfaut"/>
    <w:rsid w:val="00837159"/>
  </w:style>
  <w:style w:type="character" w:customStyle="1" w:styleId="volumetest">
    <w:name w:val="volumetest"/>
    <w:basedOn w:val="Policepardfaut"/>
    <w:rsid w:val="00837159"/>
  </w:style>
  <w:style w:type="character" w:customStyle="1" w:styleId="page">
    <w:name w:val="page"/>
    <w:basedOn w:val="Policepardfaut"/>
    <w:rsid w:val="00837159"/>
  </w:style>
  <w:style w:type="character" w:customStyle="1" w:styleId="articleinfo">
    <w:name w:val="articleinfo"/>
    <w:basedOn w:val="Policepardfaut"/>
    <w:rsid w:val="0035647E"/>
  </w:style>
  <w:style w:type="character" w:customStyle="1" w:styleId="cit">
    <w:name w:val="cit"/>
    <w:basedOn w:val="Policepardfaut"/>
    <w:rsid w:val="00D56A7C"/>
  </w:style>
  <w:style w:type="character" w:customStyle="1" w:styleId="doi">
    <w:name w:val="doi"/>
    <w:basedOn w:val="Policepardfaut"/>
    <w:rsid w:val="00D56A7C"/>
  </w:style>
  <w:style w:type="character" w:customStyle="1" w:styleId="fm-citation-ids-label">
    <w:name w:val="fm-citation-ids-label"/>
    <w:basedOn w:val="Policepardfaut"/>
    <w:rsid w:val="00D56A7C"/>
  </w:style>
  <w:style w:type="character" w:customStyle="1" w:styleId="doilabel">
    <w:name w:val="doi__label"/>
    <w:basedOn w:val="Policepardfaut"/>
    <w:rsid w:val="008B305B"/>
  </w:style>
  <w:style w:type="character" w:customStyle="1" w:styleId="highwire-citation-authors">
    <w:name w:val="highwire-citation-authors"/>
    <w:basedOn w:val="Policepardfaut"/>
    <w:rsid w:val="00657C78"/>
  </w:style>
  <w:style w:type="character" w:customStyle="1" w:styleId="highwire-citation-author">
    <w:name w:val="highwire-citation-author"/>
    <w:basedOn w:val="Policepardfaut"/>
    <w:rsid w:val="00657C78"/>
  </w:style>
  <w:style w:type="character" w:customStyle="1" w:styleId="highwire-cite-metadata-journal">
    <w:name w:val="highwire-cite-metadata-journal"/>
    <w:basedOn w:val="Policepardfaut"/>
    <w:rsid w:val="00657C78"/>
  </w:style>
  <w:style w:type="character" w:customStyle="1" w:styleId="highwire-cite-metadata-date">
    <w:name w:val="highwire-cite-metadata-date"/>
    <w:basedOn w:val="Policepardfaut"/>
    <w:rsid w:val="00657C78"/>
  </w:style>
  <w:style w:type="character" w:customStyle="1" w:styleId="highwire-cite-metadata-volume">
    <w:name w:val="highwire-cite-metadata-volume"/>
    <w:basedOn w:val="Policepardfaut"/>
    <w:rsid w:val="00657C78"/>
  </w:style>
  <w:style w:type="character" w:customStyle="1" w:styleId="highwire-cite-metadata-issue">
    <w:name w:val="highwire-cite-metadata-issue"/>
    <w:basedOn w:val="Policepardfaut"/>
    <w:rsid w:val="00657C78"/>
  </w:style>
  <w:style w:type="character" w:customStyle="1" w:styleId="highwire-cite-metadata-pages">
    <w:name w:val="highwire-cite-metadata-pages"/>
    <w:basedOn w:val="Policepardfaut"/>
    <w:rsid w:val="00657C78"/>
  </w:style>
  <w:style w:type="character" w:customStyle="1" w:styleId="highwire-cite-metadata-doi">
    <w:name w:val="highwire-cite-metadata-doi"/>
    <w:basedOn w:val="Policepardfaut"/>
    <w:rsid w:val="00657C78"/>
  </w:style>
  <w:style w:type="paragraph" w:customStyle="1" w:styleId="dx-doi">
    <w:name w:val="dx-doi"/>
    <w:basedOn w:val="Normal"/>
    <w:rsid w:val="00DC3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itationHTML">
    <w:name w:val="HTML Cite"/>
    <w:basedOn w:val="Policepardfaut"/>
    <w:uiPriority w:val="99"/>
    <w:semiHidden/>
    <w:unhideWhenUsed/>
    <w:rsid w:val="00972BAF"/>
    <w:rPr>
      <w:i/>
      <w:iCs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F37255"/>
    <w:rPr>
      <w:color w:val="605E5C"/>
      <w:shd w:val="clear" w:color="auto" w:fill="E1DFDD"/>
    </w:rPr>
  </w:style>
  <w:style w:type="paragraph" w:customStyle="1" w:styleId="name">
    <w:name w:val="name"/>
    <w:basedOn w:val="Normal"/>
    <w:rsid w:val="00C52B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B62CD"/>
    <w:rPr>
      <w:color w:val="954F72" w:themeColor="followedHyperlink"/>
      <w:u w:val="single"/>
    </w:rPr>
  </w:style>
  <w:style w:type="paragraph" w:customStyle="1" w:styleId="Default">
    <w:name w:val="Default"/>
    <w:rsid w:val="004A4F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0844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7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0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5186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5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26709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0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1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8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8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41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00056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2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2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7114">
          <w:marLeft w:val="21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0927">
          <w:marLeft w:val="21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32573">
          <w:marLeft w:val="129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4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0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57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0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56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1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4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192354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61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1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6055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2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960637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9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4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0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9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8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2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85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5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7937">
          <w:marLeft w:val="21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4490">
          <w:marLeft w:val="129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2600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6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6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06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79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3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512236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0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0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9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6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5219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1999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9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21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6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99448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99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85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8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963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9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3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34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9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1055740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7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752693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5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6233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1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07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97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4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00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087858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4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9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4024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2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9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98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209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47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0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5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08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2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6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57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7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2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9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00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5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5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5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6492E-E1A8-4E2F-BF29-6AC5B5352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70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 PONCET</dc:creator>
  <cp:lastModifiedBy>FANNY PONCET</cp:lastModifiedBy>
  <cp:revision>2</cp:revision>
  <cp:lastPrinted>2020-12-21T06:11:00Z</cp:lastPrinted>
  <dcterms:created xsi:type="dcterms:W3CDTF">2022-03-01T09:26:00Z</dcterms:created>
  <dcterms:modified xsi:type="dcterms:W3CDTF">2022-03-0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8"&gt;&lt;session id="QAdB0HUl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/prefs&gt;&lt;/data&gt;</vt:lpwstr>
  </property>
</Properties>
</file>